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A3A77" w:rsidR="00E504D0" w:rsidP="164FDEAC" w:rsidRDefault="00E504D0" w14:paraId="66A8E605" w14:textId="53C0C5A0">
      <w:pPr>
        <w:jc w:val="both"/>
        <w:rPr>
          <w:rFonts w:cs="Aptos" w:cstheme="minorAscii"/>
          <w:b w:val="1"/>
          <w:bCs w:val="1"/>
          <w:lang w:val="en-US"/>
        </w:rPr>
      </w:pPr>
      <w:r w:rsidRPr="164FDEAC" w:rsidR="27CEEE11">
        <w:rPr>
          <w:rFonts w:cs="Aptos" w:cstheme="minorAscii"/>
          <w:b w:val="1"/>
          <w:bCs w:val="1"/>
          <w:lang w:val="en-GB"/>
        </w:rPr>
        <w:t xml:space="preserve">Table S1: </w:t>
      </w:r>
      <w:r w:rsidRPr="164FDEAC" w:rsidR="00E504D0">
        <w:rPr>
          <w:rFonts w:cs="Aptos" w:cstheme="minorAscii"/>
          <w:lang w:val="en-GB"/>
        </w:rPr>
        <w:t>Key resource table</w:t>
      </w:r>
    </w:p>
    <w:tbl>
      <w:tblPr>
        <w:tblW w:w="8985" w:type="dxa"/>
        <w:tblInd w:w="30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</w:tblBorders>
        <w:tblLook w:val="04A0" w:firstRow="1" w:lastRow="0" w:firstColumn="1" w:lastColumn="0" w:noHBand="0" w:noVBand="1"/>
      </w:tblPr>
      <w:tblGrid>
        <w:gridCol w:w="5129"/>
        <w:gridCol w:w="2024"/>
        <w:gridCol w:w="1832"/>
      </w:tblGrid>
      <w:tr w:rsidRPr="004A3A77" w:rsidR="00E504D0" w:rsidTr="164FDEAC" w14:paraId="584215AD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:rsidRPr="00AC2E41" w:rsidR="00E504D0" w:rsidP="004244E7" w:rsidRDefault="00E504D0" w14:paraId="788D40C1" w14:textId="77777777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AC2E41">
              <w:rPr>
                <w:rFonts w:cstheme="minorHAnsi"/>
                <w:b/>
                <w:bCs/>
                <w:lang w:val="en-US"/>
              </w:rPr>
              <w:t>REAGENT or RESOURC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:rsidRPr="004A3A77" w:rsidR="00E504D0" w:rsidP="004244E7" w:rsidRDefault="00E504D0" w14:paraId="5DFA1E61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:rsidRPr="004A3A77" w:rsidR="00E504D0" w:rsidP="004244E7" w:rsidRDefault="00E504D0" w14:paraId="5F6C493A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IDENTIFIER</w:t>
            </w:r>
          </w:p>
        </w:tc>
      </w:tr>
      <w:tr w:rsidRPr="004A3A77" w:rsidR="00E504D0" w:rsidTr="164FDEAC" w14:paraId="7E76E965" w14:textId="77777777">
        <w:tc>
          <w:tcPr>
            <w:tcW w:w="0" w:type="auto"/>
            <w:gridSpan w:val="3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:rsidRPr="00AC2E41" w:rsidR="00E504D0" w:rsidP="004244E7" w:rsidRDefault="00E504D0" w14:paraId="7A46855B" w14:textId="01C690E8">
            <w:pPr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Primary </w:t>
            </w:r>
            <w:r w:rsidRPr="00AC2E41">
              <w:rPr>
                <w:rFonts w:cstheme="minorHAnsi"/>
                <w:b/>
                <w:bCs/>
                <w:lang w:val="en-US"/>
              </w:rPr>
              <w:t>Antibodies</w:t>
            </w:r>
          </w:p>
        </w:tc>
      </w:tr>
      <w:tr w:rsidR="439F4858" w:rsidTr="164FDEAC" w14:paraId="6D87F3B1">
        <w:trPr>
          <w:trHeight w:val="568"/>
        </w:trPr>
        <w:tc>
          <w:tcPr>
            <w:tcW w:w="51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53694075" w:rsidP="439F4858" w:rsidRDefault="53694075" w14:paraId="1E28AE19" w14:textId="32817AC8">
            <w:pPr>
              <w:pStyle w:val="Normal"/>
              <w:jc w:val="both"/>
              <w:rPr>
                <w:rFonts w:cs="Aptos" w:cstheme="minorAscii"/>
                <w:lang w:val="en-US"/>
              </w:rPr>
            </w:pPr>
            <w:r w:rsidRPr="439F4858" w:rsidR="53694075">
              <w:rPr>
                <w:rFonts w:cs="Aptos" w:cstheme="minorAscii"/>
                <w:lang w:val="en-US"/>
              </w:rPr>
              <w:t>Mouse anti-Abd-B</w:t>
            </w:r>
          </w:p>
        </w:tc>
        <w:tc>
          <w:tcPr>
            <w:tcW w:w="202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53694075" w:rsidP="439F4858" w:rsidRDefault="53694075" w14:paraId="21DD4C9A" w14:textId="63823A28">
            <w:pPr>
              <w:pStyle w:val="Normal"/>
              <w:rPr>
                <w:rFonts w:cs="Aptos" w:cstheme="minorAscii"/>
                <w:lang w:val="en-US"/>
              </w:rPr>
            </w:pPr>
            <w:r w:rsidRPr="439F4858" w:rsidR="53694075">
              <w:rPr>
                <w:rFonts w:cs="Aptos" w:cstheme="minorAscii"/>
                <w:lang w:val="en-US"/>
              </w:rPr>
              <w:t>DSHB</w:t>
            </w:r>
          </w:p>
        </w:tc>
        <w:tc>
          <w:tcPr>
            <w:tcW w:w="18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53694075" w:rsidP="439F4858" w:rsidRDefault="53694075" w14:paraId="139BF457" w14:textId="7D4FA7CB">
            <w:pPr>
              <w:pStyle w:val="Normal"/>
              <w:jc w:val="both"/>
              <w:rPr>
                <w:rFonts w:cs="Aptos" w:cstheme="minorAscii"/>
                <w:lang w:val="en-US"/>
              </w:rPr>
            </w:pPr>
            <w:r w:rsidRPr="439F4858" w:rsidR="53694075">
              <w:rPr>
                <w:rFonts w:cs="Aptos" w:cstheme="minorAscii"/>
                <w:lang w:val="en-US"/>
              </w:rPr>
              <w:t>Cat# 1A2E9</w:t>
            </w:r>
          </w:p>
        </w:tc>
      </w:tr>
      <w:tr w:rsidRPr="00CE3F4A" w:rsidR="00E504D0" w:rsidTr="164FDEAC" w14:paraId="615DBC30" w14:textId="77777777">
        <w:trPr>
          <w:trHeight w:val="568"/>
        </w:trPr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32E4B2EA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abbit anti-PAMPKalpha (T172)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E504D0" w:rsidRDefault="00E504D0" w14:paraId="0AB09227" w14:textId="777777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ll Signaling Technologie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32E39F29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t# 2535</w:t>
            </w:r>
          </w:p>
        </w:tc>
      </w:tr>
      <w:tr w:rsidRPr="004A3A77" w:rsidR="00E504D0" w:rsidTr="164FDEAC" w14:paraId="21D3DBE1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164FDEAC" w:rsidRDefault="00E504D0" w14:paraId="358F2B44" w14:textId="798B775D">
            <w:pPr>
              <w:jc w:val="both"/>
              <w:rPr>
                <w:rFonts w:cs="Aptos" w:cstheme="minorAscii"/>
                <w:lang w:val="en-US"/>
              </w:rPr>
            </w:pPr>
            <w:r w:rsidRPr="164FDEAC" w:rsidR="00E504D0">
              <w:rPr>
                <w:rFonts w:cs="Aptos" w:cstheme="minorAscii"/>
                <w:lang w:val="en-US"/>
              </w:rPr>
              <w:t xml:space="preserve">Rabbit anti </w:t>
            </w:r>
            <w:r w:rsidRPr="164FDEAC" w:rsidR="16812F0C">
              <w:rPr>
                <w:rFonts w:cs="Aptos" w:cstheme="minorAscii"/>
                <w:lang w:val="en-US"/>
              </w:rPr>
              <w:t>Cleaved Caspase-3 (Asp175)</w:t>
            </w:r>
          </w:p>
          <w:p w:rsidRPr="004A3A77" w:rsidR="00E504D0" w:rsidP="164FDEAC" w:rsidRDefault="00E504D0" w14:paraId="64096489" w14:textId="04BCA191">
            <w:pPr>
              <w:jc w:val="both"/>
              <w:rPr>
                <w:rFonts w:cs="Aptos" w:cstheme="minorAscii"/>
                <w:lang w:val="en-US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E504D0" w:rsidRDefault="00E504D0" w14:paraId="5762D993" w14:textId="777777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ll Signaling Technologie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0641B545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color w:val="000000" w:themeColor="text1"/>
                <w:lang w:val="en-GB"/>
              </w:rPr>
              <w:t xml:space="preserve">Cat# </w:t>
            </w:r>
            <w:r w:rsidRPr="00250217">
              <w:rPr>
                <w:color w:val="000000" w:themeColor="text1"/>
                <w:lang w:val="en-GB"/>
              </w:rPr>
              <w:t>9661</w:t>
            </w:r>
          </w:p>
        </w:tc>
      </w:tr>
      <w:tr w:rsidRPr="004A3A77" w:rsidR="00E504D0" w:rsidTr="164FDEAC" w14:paraId="58F9CE9E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164FDEAC" w:rsidRDefault="00E504D0" w14:paraId="4A263D23" w14:textId="2F6E5709">
            <w:pPr>
              <w:jc w:val="both"/>
              <w:rPr>
                <w:rFonts w:cs="Aptos" w:cstheme="minorAscii"/>
                <w:lang w:val="en-US"/>
              </w:rPr>
            </w:pPr>
            <w:r w:rsidRPr="164FDEAC" w:rsidR="00E504D0">
              <w:rPr>
                <w:rFonts w:cs="Aptos" w:cstheme="minorAscii"/>
                <w:lang w:val="en-US"/>
              </w:rPr>
              <w:t xml:space="preserve">Rabbit anti </w:t>
            </w:r>
            <w:r w:rsidRPr="164FDEAC" w:rsidR="69C0A57B">
              <w:rPr>
                <w:rFonts w:cs="Aptos" w:cstheme="minorAscii"/>
                <w:lang w:val="en-US"/>
              </w:rPr>
              <w:t>Cleaved Drosophila Dcp-1 (Asp215)</w:t>
            </w:r>
          </w:p>
          <w:p w:rsidRPr="004A3A77" w:rsidR="00E504D0" w:rsidP="164FDEAC" w:rsidRDefault="00E504D0" w14:paraId="57A708F9" w14:textId="4DD2D437">
            <w:pPr>
              <w:jc w:val="both"/>
              <w:rPr>
                <w:rFonts w:cs="Aptos" w:cstheme="minorAscii"/>
                <w:lang w:val="en-US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E504D0" w:rsidRDefault="00E504D0" w14:paraId="3E10282D" w14:textId="777777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ll Signaling Technologie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0CE21986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t# 9578</w:t>
            </w:r>
          </w:p>
        </w:tc>
      </w:tr>
      <w:tr w:rsidRPr="00A24AED" w:rsidR="00E504D0" w:rsidTr="164FDEAC" w14:paraId="3F69D5C6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164FDEAC" w:rsidRDefault="00E504D0" w14:paraId="0C3A1C2C" w14:textId="29FB4775">
            <w:pPr>
              <w:jc w:val="both"/>
              <w:rPr>
                <w:rFonts w:cs="Aptos" w:cstheme="minorAscii"/>
                <w:lang w:val="en-US"/>
              </w:rPr>
            </w:pPr>
            <w:r w:rsidRPr="164FDEAC" w:rsidR="00E504D0">
              <w:rPr>
                <w:rFonts w:cs="Aptos" w:cstheme="minorAscii"/>
                <w:lang w:val="en-US"/>
              </w:rPr>
              <w:t xml:space="preserve">Rabbit anti </w:t>
            </w:r>
            <w:r w:rsidRPr="164FDEAC" w:rsidR="68B60CC4">
              <w:rPr>
                <w:rFonts w:cs="Aptos" w:cstheme="minorAscii"/>
                <w:lang w:val="en-US"/>
              </w:rPr>
              <w:t>Phospho-4E-BP1 (Thr37/46)</w:t>
            </w:r>
          </w:p>
          <w:p w:rsidR="00E504D0" w:rsidP="164FDEAC" w:rsidRDefault="00E504D0" w14:paraId="0278724C" w14:textId="38C58A3B">
            <w:pPr>
              <w:jc w:val="both"/>
              <w:rPr>
                <w:rFonts w:cs="Aptos" w:cstheme="minorAscii"/>
                <w:lang w:val="en-US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E504D0" w:rsidRDefault="00E504D0" w14:paraId="61C57A7D" w14:textId="777777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ll Signaling Technologie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6FF9060B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t# 2855</w:t>
            </w:r>
          </w:p>
        </w:tc>
      </w:tr>
      <w:tr w:rsidRPr="00A24AED" w:rsidR="00E504D0" w:rsidTr="164FDEAC" w14:paraId="3B617CF2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238772E4" w14:textId="167F2D4E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econdary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AC2E41">
              <w:rPr>
                <w:rFonts w:cstheme="minorHAnsi"/>
                <w:b/>
                <w:bCs/>
                <w:lang w:val="en-US"/>
              </w:rPr>
              <w:t>Antibodie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E504D0" w:rsidRDefault="00E504D0" w14:paraId="1E4F6B5F" w14:textId="77777777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67D6ED7B" w14:textId="77777777">
            <w:pPr>
              <w:jc w:val="both"/>
              <w:rPr>
                <w:rFonts w:cstheme="minorHAnsi"/>
                <w:lang w:val="en-US"/>
              </w:rPr>
            </w:pPr>
          </w:p>
        </w:tc>
      </w:tr>
      <w:tr w:rsidRPr="00A24AED" w:rsidR="00E504D0" w:rsidTr="164FDEAC" w14:paraId="46093D0A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E504D0" w:rsidR="00E504D0" w:rsidP="164FDEAC" w:rsidRDefault="00E504D0" w14:paraId="78A5818A" w14:textId="3FE6EADC">
            <w:pPr>
              <w:jc w:val="both"/>
              <w:rPr>
                <w:rFonts w:cs="Aptos" w:cstheme="minorAscii"/>
                <w:lang w:val="en-US"/>
              </w:rPr>
            </w:pPr>
            <w:r w:rsidRPr="164FDEAC" w:rsidR="79D19911">
              <w:rPr>
                <w:rFonts w:cs="Aptos" w:cstheme="minorAscii"/>
                <w:lang w:val="en-US"/>
              </w:rPr>
              <w:t xml:space="preserve">Alexa Fluor® 647 </w:t>
            </w:r>
            <w:r w:rsidRPr="164FDEAC" w:rsidR="00E504D0">
              <w:rPr>
                <w:rFonts w:cs="Aptos" w:cstheme="minorAscii"/>
                <w:lang w:val="en-US"/>
              </w:rPr>
              <w:t>Donkey</w:t>
            </w:r>
            <w:r w:rsidRPr="164FDEAC" w:rsidR="1E803B32">
              <w:rPr>
                <w:rFonts w:cs="Aptos" w:cstheme="minorAscii"/>
                <w:lang w:val="en-US"/>
              </w:rPr>
              <w:t xml:space="preserve"> </w:t>
            </w:r>
            <w:r w:rsidRPr="164FDEAC" w:rsidR="00E504D0">
              <w:rPr>
                <w:rFonts w:cs="Aptos" w:cstheme="minorAscii"/>
                <w:lang w:val="en-US"/>
              </w:rPr>
              <w:t>Anti-Rabbit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E504D0" w:rsidRDefault="00E504D0" w14:paraId="00678A37" w14:textId="482FEB1C">
            <w:pPr>
              <w:rPr>
                <w:rFonts w:cstheme="minorHAnsi"/>
                <w:lang w:val="en-US"/>
              </w:rPr>
            </w:pPr>
            <w:r w:rsidRPr="00E504D0">
              <w:rPr>
                <w:rFonts w:cstheme="minorHAnsi"/>
                <w:lang w:val="en-US"/>
              </w:rPr>
              <w:t>Jackson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1F2E15DB" w14:textId="58952B1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t</w:t>
            </w:r>
            <w:r w:rsidRPr="00E504D0">
              <w:rPr>
                <w:rFonts w:cstheme="minorHAnsi"/>
                <w:lang w:val="en-US"/>
              </w:rPr>
              <w:t>#</w:t>
            </w:r>
            <w:r>
              <w:rPr>
                <w:rFonts w:cstheme="minorHAnsi"/>
                <w:lang w:val="en-US"/>
              </w:rPr>
              <w:t xml:space="preserve"> </w:t>
            </w:r>
            <w:r w:rsidRPr="00E504D0">
              <w:rPr>
                <w:rFonts w:cstheme="minorHAnsi"/>
                <w:lang w:val="en-US"/>
              </w:rPr>
              <w:t>715-605-152</w:t>
            </w:r>
          </w:p>
        </w:tc>
      </w:tr>
      <w:tr w:rsidRPr="00E504D0" w:rsidR="00E504D0" w:rsidTr="164FDEAC" w14:paraId="34499032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E504D0" w:rsidR="00E504D0" w:rsidP="164FDEAC" w:rsidRDefault="00E504D0" w14:paraId="05D86843" w14:textId="3F796E04">
            <w:pPr>
              <w:jc w:val="both"/>
              <w:rPr>
                <w:rFonts w:cs="Aptos" w:cstheme="minorAscii"/>
                <w:lang w:val="en-US"/>
              </w:rPr>
            </w:pPr>
            <w:r w:rsidRPr="164FDEAC" w:rsidR="00E504D0">
              <w:rPr>
                <w:rFonts w:cs="Aptos" w:cstheme="minorAscii"/>
                <w:lang w:val="en-US"/>
              </w:rPr>
              <w:t xml:space="preserve">Alexa </w:t>
            </w:r>
            <w:r w:rsidRPr="164FDEAC" w:rsidR="00E504D0">
              <w:rPr>
                <w:rFonts w:cs="Aptos" w:cstheme="minorAscii"/>
                <w:lang w:val="en-US"/>
              </w:rPr>
              <w:t>Fluor</w:t>
            </w:r>
            <w:r w:rsidRPr="164FDEAC" w:rsidR="00E504D0">
              <w:rPr>
                <w:rFonts w:cs="Aptos" w:cstheme="minorAscii"/>
                <w:vertAlign w:val="superscript"/>
                <w:lang w:val="en-US"/>
              </w:rPr>
              <w:t>TM</w:t>
            </w:r>
            <w:r w:rsidRPr="164FDEAC" w:rsidR="00E504D0">
              <w:rPr>
                <w:rFonts w:cs="Aptos" w:cstheme="minorAscii"/>
                <w:lang w:val="en-US"/>
              </w:rPr>
              <w:t xml:space="preserve"> 647 Donkey </w:t>
            </w:r>
            <w:r w:rsidRPr="164FDEAC" w:rsidR="55F37AD0">
              <w:rPr>
                <w:rFonts w:cs="Aptos" w:cstheme="minorAscii"/>
                <w:lang w:val="en-US"/>
              </w:rPr>
              <w:t>A</w:t>
            </w:r>
            <w:r w:rsidRPr="164FDEAC" w:rsidR="00E504D0">
              <w:rPr>
                <w:rFonts w:cs="Aptos" w:cstheme="minorAscii"/>
                <w:lang w:val="en-US"/>
              </w:rPr>
              <w:t>nti-Rabbit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E504D0" w:rsidRDefault="00E504D0" w14:paraId="5A248A76" w14:textId="73F06D06">
            <w:pPr>
              <w:rPr>
                <w:rFonts w:cstheme="minorHAnsi"/>
                <w:lang w:val="en-US"/>
              </w:rPr>
            </w:pPr>
            <w:r w:rsidRPr="00E504D0">
              <w:rPr>
                <w:rFonts w:cstheme="minorHAnsi"/>
                <w:lang w:val="en-US"/>
              </w:rPr>
              <w:t>Invitrogen Antibodie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46E0AC94" w14:textId="6DA3014C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t</w:t>
            </w:r>
            <w:r w:rsidRPr="00E504D0">
              <w:rPr>
                <w:rFonts w:cstheme="minorHAnsi"/>
                <w:lang w:val="en-US"/>
              </w:rPr>
              <w:t>#</w:t>
            </w:r>
            <w:r>
              <w:rPr>
                <w:rFonts w:cstheme="minorHAnsi"/>
                <w:lang w:val="en-US"/>
              </w:rPr>
              <w:t xml:space="preserve"> </w:t>
            </w:r>
            <w:r w:rsidRPr="00E504D0">
              <w:rPr>
                <w:rFonts w:cstheme="minorHAnsi"/>
                <w:lang w:val="en-US"/>
              </w:rPr>
              <w:t>A-31573</w:t>
            </w:r>
          </w:p>
        </w:tc>
      </w:tr>
      <w:tr w:rsidR="439F4858" w:rsidTr="164FDEAC" w14:paraId="512A03AD">
        <w:trPr>
          <w:trHeight w:val="300"/>
        </w:trPr>
        <w:tc>
          <w:tcPr>
            <w:tcW w:w="51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19333B7E" w:rsidP="439F4858" w:rsidRDefault="19333B7E" w14:paraId="482FB453" w14:textId="26A06AF6">
            <w:pPr>
              <w:pStyle w:val="Normal"/>
              <w:jc w:val="both"/>
              <w:rPr>
                <w:rFonts w:cs="Aptos" w:cstheme="minorAscii"/>
                <w:lang w:val="en-US"/>
              </w:rPr>
            </w:pPr>
            <w:r w:rsidRPr="164FDEAC" w:rsidR="490899CC">
              <w:rPr>
                <w:rFonts w:cs="Aptos" w:cstheme="minorAscii"/>
                <w:lang w:val="en-US"/>
              </w:rPr>
              <w:t>Alexa Fluor® 647</w:t>
            </w:r>
            <w:r w:rsidRPr="164FDEAC" w:rsidR="19333B7E">
              <w:rPr>
                <w:rFonts w:cs="Aptos" w:cstheme="minorAscii"/>
                <w:lang w:val="en-US"/>
              </w:rPr>
              <w:t xml:space="preserve"> Donkey</w:t>
            </w:r>
            <w:r w:rsidRPr="164FDEAC" w:rsidR="68F4D321">
              <w:rPr>
                <w:rFonts w:cs="Aptos" w:cstheme="minorAscii"/>
                <w:lang w:val="en-US"/>
              </w:rPr>
              <w:t xml:space="preserve"> </w:t>
            </w:r>
            <w:r w:rsidRPr="164FDEAC" w:rsidR="19333B7E">
              <w:rPr>
                <w:rFonts w:cs="Aptos" w:cstheme="minorAscii"/>
                <w:lang w:val="en-US"/>
              </w:rPr>
              <w:t>Anti</w:t>
            </w:r>
            <w:r w:rsidRPr="164FDEAC" w:rsidR="0742EEC2">
              <w:rPr>
                <w:rFonts w:cs="Aptos" w:cstheme="minorAscii"/>
                <w:lang w:val="en-US"/>
              </w:rPr>
              <w:t>-</w:t>
            </w:r>
            <w:r w:rsidRPr="164FDEAC" w:rsidR="19333B7E">
              <w:rPr>
                <w:rFonts w:cs="Aptos" w:cstheme="minorAscii"/>
                <w:lang w:val="en-US"/>
              </w:rPr>
              <w:t>Mouse</w:t>
            </w:r>
          </w:p>
        </w:tc>
        <w:tc>
          <w:tcPr>
            <w:tcW w:w="202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19333B7E" w:rsidP="439F4858" w:rsidRDefault="19333B7E" w14:paraId="4CD68EF5" w14:textId="36EA7A52">
            <w:pPr>
              <w:pStyle w:val="Normal"/>
              <w:rPr>
                <w:rFonts w:cs="Aptos" w:cstheme="minorAscii"/>
                <w:lang w:val="en-US"/>
              </w:rPr>
            </w:pPr>
            <w:r w:rsidRPr="439F4858" w:rsidR="19333B7E">
              <w:rPr>
                <w:rFonts w:cs="Aptos" w:cstheme="minorAscii"/>
                <w:lang w:val="en-US"/>
              </w:rPr>
              <w:t>Jackson</w:t>
            </w:r>
          </w:p>
        </w:tc>
        <w:tc>
          <w:tcPr>
            <w:tcW w:w="18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19333B7E" w:rsidP="439F4858" w:rsidRDefault="19333B7E" w14:paraId="3943E8F7" w14:textId="269AC1B4">
            <w:pPr>
              <w:pStyle w:val="Normal"/>
              <w:jc w:val="both"/>
              <w:rPr>
                <w:rFonts w:cs="Aptos" w:cstheme="minorAscii"/>
                <w:lang w:val="en-US"/>
              </w:rPr>
            </w:pPr>
            <w:r w:rsidRPr="439F4858" w:rsidR="19333B7E">
              <w:rPr>
                <w:rFonts w:cs="Aptos" w:cstheme="minorAscii"/>
                <w:lang w:val="en-US"/>
              </w:rPr>
              <w:t>Cat# 715-605-150</w:t>
            </w:r>
          </w:p>
        </w:tc>
      </w:tr>
      <w:tr w:rsidRPr="006C3818" w:rsidR="00E504D0" w:rsidTr="164FDEAC" w14:paraId="1E697FA0" w14:textId="77777777">
        <w:tc>
          <w:tcPr>
            <w:tcW w:w="0" w:type="auto"/>
            <w:gridSpan w:val="3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:rsidRPr="00AC2E41" w:rsidR="00E504D0" w:rsidP="004244E7" w:rsidRDefault="00E504D0" w14:paraId="5A3AD77B" w14:textId="77777777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AC2E41">
              <w:rPr>
                <w:rFonts w:cstheme="minorHAnsi"/>
                <w:b/>
                <w:bCs/>
                <w:lang w:val="en-US"/>
              </w:rPr>
              <w:t>Chemicals, Peptides, and Recombinant Proteins</w:t>
            </w:r>
          </w:p>
        </w:tc>
      </w:tr>
      <w:tr w:rsidRPr="004A3A77" w:rsidR="00E504D0" w:rsidTr="164FDEAC" w14:paraId="54C4F48B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164FDEAC" w:rsidRDefault="00E504D0" w14:paraId="5051CCDB" w14:textId="6AFBE94B">
            <w:pPr>
              <w:pStyle w:val="Normal"/>
              <w:jc w:val="both"/>
              <w:rPr>
                <w:rFonts w:cs="Aptos" w:cstheme="minorAscii"/>
                <w:lang w:val="en-US"/>
              </w:rPr>
            </w:pPr>
            <w:r w:rsidRPr="164FDEAC" w:rsidR="4FCEEADF">
              <w:rPr>
                <w:rFonts w:cs="Aptos" w:cstheme="minorAscii"/>
                <w:lang w:val="en-US"/>
              </w:rPr>
              <w:t>Alexa Fluor</w:t>
            </w:r>
            <w:r w:rsidRPr="164FDEAC" w:rsidR="4FCEEADF">
              <w:rPr>
                <w:rFonts w:cs="Aptos" w:cstheme="minorAscii"/>
                <w:vertAlign w:val="superscript"/>
                <w:lang w:val="en-US"/>
              </w:rPr>
              <w:t>TM</w:t>
            </w:r>
            <w:r w:rsidRPr="164FDEAC" w:rsidR="00E504D0">
              <w:rPr>
                <w:rFonts w:cs="Aptos" w:cstheme="minorAscii"/>
                <w:lang w:val="en-US"/>
              </w:rPr>
              <w:t xml:space="preserve"> Phalloidin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164FDEAC" w:rsidRDefault="00E504D0" w14:paraId="6D2CBC15" w14:textId="379AB947">
            <w:pPr>
              <w:jc w:val="both"/>
              <w:rPr>
                <w:rFonts w:cs="Aptos" w:cstheme="minorAscii"/>
                <w:lang w:val="en-US"/>
              </w:rPr>
            </w:pPr>
            <w:r w:rsidRPr="164FDEAC" w:rsidR="6D73D68B">
              <w:rPr>
                <w:rFonts w:cs="Aptos" w:cstheme="minorAscii"/>
                <w:lang w:val="en-US"/>
              </w:rPr>
              <w:t>Invitrogen™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68385941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Cat#</w:t>
            </w:r>
            <w:r>
              <w:rPr>
                <w:rFonts w:cstheme="minorHAnsi"/>
                <w:lang w:val="en-US"/>
              </w:rPr>
              <w:t xml:space="preserve"> </w:t>
            </w:r>
            <w:r w:rsidRPr="004A3A77">
              <w:rPr>
                <w:rFonts w:cstheme="minorHAnsi"/>
                <w:lang w:val="en-US"/>
              </w:rPr>
              <w:t>A22287</w:t>
            </w:r>
          </w:p>
        </w:tc>
      </w:tr>
      <w:tr w:rsidRPr="004A3A77" w:rsidR="00E504D0" w:rsidTr="164FDEAC" w14:paraId="0496E142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22E661D9" w14:textId="77777777">
            <w:pPr>
              <w:jc w:val="both"/>
              <w:rPr>
                <w:rFonts w:cstheme="minorHAnsi"/>
                <w:lang w:val="en-US"/>
              </w:rPr>
            </w:pPr>
            <w:r w:rsidRPr="00250217">
              <w:rPr>
                <w:color w:val="000000" w:themeColor="text1"/>
                <w:lang w:val="en-GB"/>
              </w:rPr>
              <w:t>Chloroquine diphosphate salt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7B448424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igma-Aldrich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0E8E4FC5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at# </w:t>
            </w:r>
            <w:r w:rsidRPr="00250217">
              <w:rPr>
                <w:color w:val="000000" w:themeColor="text1"/>
                <w:lang w:val="en-GB"/>
              </w:rPr>
              <w:t>C6628</w:t>
            </w:r>
          </w:p>
        </w:tc>
      </w:tr>
      <w:tr w:rsidRPr="004A3A77" w:rsidR="006041CC" w:rsidTr="164FDEAC" w14:paraId="7191400D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250217" w:rsidR="006041CC" w:rsidP="004244E7" w:rsidRDefault="006041CC" w14:paraId="2580CF94" w14:textId="43199F4D">
            <w:pPr>
              <w:jc w:val="both"/>
              <w:rPr>
                <w:color w:val="000000" w:themeColor="text1"/>
                <w:lang w:val="en-GB"/>
              </w:rPr>
            </w:pPr>
            <w:r w:rsidRPr="006041CC">
              <w:rPr>
                <w:color w:val="000000" w:themeColor="text1"/>
                <w:lang w:val="en-GB"/>
              </w:rPr>
              <w:t>Hoechst</w:t>
            </w:r>
            <w:r>
              <w:rPr>
                <w:color w:val="000000" w:themeColor="text1"/>
                <w:lang w:val="en-GB"/>
              </w:rPr>
              <w:t xml:space="preserve"> 3334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6041CC" w:rsidP="004244E7" w:rsidRDefault="006041CC" w14:paraId="59A82F84" w14:textId="6802C87F">
            <w:pPr>
              <w:jc w:val="both"/>
              <w:rPr>
                <w:rFonts w:cstheme="minorHAnsi"/>
                <w:lang w:val="en-US"/>
              </w:rPr>
            </w:pPr>
            <w:r w:rsidRPr="006041CC">
              <w:rPr>
                <w:rFonts w:cstheme="minorHAnsi"/>
                <w:lang w:val="en-US"/>
              </w:rPr>
              <w:t>ThermoFisher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6041CC" w:rsidP="004244E7" w:rsidRDefault="006041CC" w14:paraId="2433C820" w14:textId="752AD51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at# </w:t>
            </w:r>
            <w:r w:rsidRPr="006041CC">
              <w:rPr>
                <w:rFonts w:cstheme="minorHAnsi"/>
                <w:lang w:val="en-US"/>
              </w:rPr>
              <w:t>#62249</w:t>
            </w:r>
          </w:p>
        </w:tc>
      </w:tr>
      <w:tr w:rsidRPr="004A3A77" w:rsidR="006041CC" w:rsidTr="164FDEAC" w14:paraId="78F6D7B5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250217" w:rsidR="006041CC" w:rsidP="004244E7" w:rsidRDefault="006041CC" w14:paraId="3ACC6FEE" w14:textId="06D15A05">
            <w:pPr>
              <w:jc w:val="both"/>
              <w:rPr>
                <w:color w:val="000000" w:themeColor="text1"/>
                <w:lang w:val="en-GB"/>
              </w:rPr>
            </w:pPr>
            <w:r w:rsidRPr="006041CC">
              <w:rPr>
                <w:color w:val="000000" w:themeColor="text1"/>
                <w:lang w:val="en-GB"/>
              </w:rPr>
              <w:t>ProLong™ Glass Antifade Mountant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6041CC" w:rsidP="004244E7" w:rsidRDefault="006041CC" w14:paraId="4FEEDDE5" w14:textId="4F51E913">
            <w:pPr>
              <w:jc w:val="both"/>
              <w:rPr>
                <w:rFonts w:cstheme="minorHAnsi"/>
                <w:lang w:val="en-US"/>
              </w:rPr>
            </w:pPr>
            <w:r w:rsidRPr="006041CC">
              <w:rPr>
                <w:rFonts w:cstheme="minorHAnsi"/>
                <w:lang w:val="en-US"/>
              </w:rPr>
              <w:t>Invitrogen™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6041CC" w:rsidP="004244E7" w:rsidRDefault="006041CC" w14:paraId="19C36B44" w14:textId="391309D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t</w:t>
            </w:r>
            <w:r w:rsidRPr="006041CC">
              <w:rPr>
                <w:rFonts w:cstheme="minorHAnsi"/>
                <w:lang w:val="en-US"/>
              </w:rPr>
              <w:t>#</w:t>
            </w:r>
            <w:r>
              <w:rPr>
                <w:rFonts w:cstheme="minorHAnsi"/>
                <w:lang w:val="en-US"/>
              </w:rPr>
              <w:t xml:space="preserve"> </w:t>
            </w:r>
            <w:r w:rsidRPr="006041CC">
              <w:rPr>
                <w:rFonts w:cstheme="minorHAnsi"/>
                <w:lang w:val="en-US"/>
              </w:rPr>
              <w:t>P36980</w:t>
            </w:r>
          </w:p>
        </w:tc>
      </w:tr>
      <w:tr w:rsidRPr="004A3A77" w:rsidR="006041CC" w:rsidTr="164FDEAC" w14:paraId="3830771C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250217" w:rsidR="006041CC" w:rsidP="004244E7" w:rsidRDefault="006041CC" w14:paraId="0F37AC5C" w14:textId="08F2C98A">
            <w:pPr>
              <w:jc w:val="both"/>
              <w:rPr>
                <w:color w:val="000000" w:themeColor="text1"/>
                <w:lang w:val="en-GB"/>
              </w:rPr>
            </w:pPr>
            <w:r w:rsidRPr="006041CC">
              <w:rPr>
                <w:color w:val="000000" w:themeColor="text1"/>
                <w:lang w:val="en-GB"/>
              </w:rPr>
              <w:t>ProLong™ Diamond Antifade with DAPI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6041CC" w:rsidP="004244E7" w:rsidRDefault="006041CC" w14:paraId="65DC0AF4" w14:textId="657BDC73">
            <w:pPr>
              <w:jc w:val="both"/>
              <w:rPr>
                <w:rFonts w:cstheme="minorHAnsi"/>
                <w:lang w:val="en-US"/>
              </w:rPr>
            </w:pPr>
            <w:r w:rsidRPr="006041CC">
              <w:rPr>
                <w:rFonts w:cstheme="minorHAnsi"/>
                <w:lang w:val="en-US"/>
              </w:rPr>
              <w:t>Invitrogen™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6041CC" w:rsidP="004244E7" w:rsidRDefault="006041CC" w14:paraId="459D220F" w14:textId="571E0A5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t</w:t>
            </w:r>
            <w:r w:rsidRPr="006041CC">
              <w:rPr>
                <w:rFonts w:cstheme="minorHAnsi"/>
                <w:lang w:val="en-US"/>
              </w:rPr>
              <w:t>#</w:t>
            </w:r>
            <w:r>
              <w:rPr>
                <w:rFonts w:cstheme="minorHAnsi"/>
                <w:lang w:val="en-US"/>
              </w:rPr>
              <w:t xml:space="preserve"> </w:t>
            </w:r>
            <w:r w:rsidRPr="006041CC">
              <w:rPr>
                <w:rFonts w:cstheme="minorHAnsi"/>
                <w:lang w:val="en-US"/>
              </w:rPr>
              <w:t>P36971</w:t>
            </w:r>
          </w:p>
        </w:tc>
      </w:tr>
      <w:tr w:rsidRPr="004A3A77" w:rsidR="00E504D0" w:rsidTr="164FDEAC" w14:paraId="28317042" w14:textId="77777777">
        <w:tc>
          <w:tcPr>
            <w:tcW w:w="0" w:type="auto"/>
            <w:gridSpan w:val="3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:rsidRPr="00AC2E41" w:rsidR="00E504D0" w:rsidP="004244E7" w:rsidRDefault="00E504D0" w14:paraId="2B4C464B" w14:textId="77777777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AC2E41">
              <w:rPr>
                <w:rFonts w:cstheme="minorHAnsi"/>
                <w:b/>
                <w:bCs/>
                <w:lang w:val="en-US"/>
              </w:rPr>
              <w:t>Experimental Models: Organisms/Strains</w:t>
            </w:r>
          </w:p>
        </w:tc>
      </w:tr>
      <w:tr w:rsidRPr="006C3818" w:rsidR="00E504D0" w:rsidTr="164FDEAC" w14:paraId="07CC7A69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5CDD6A32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, cg-Gal4, UAS-GFP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353FF01C" w14:textId="7777777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70EB23E2" w14:textId="77777777">
            <w:pPr>
              <w:jc w:val="both"/>
              <w:rPr>
                <w:rFonts w:cstheme="minorHAnsi"/>
                <w:lang w:val="en-US"/>
              </w:rPr>
            </w:pPr>
          </w:p>
        </w:tc>
      </w:tr>
      <w:tr w:rsidRPr="004A3A77" w:rsidR="00E504D0" w:rsidTr="164FDEAC" w14:paraId="239E8FE9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4A80B16F" w14:textId="77777777">
            <w:pPr>
              <w:jc w:val="both"/>
              <w:rPr>
                <w:rFonts w:cstheme="minorHAnsi"/>
                <w:lang w:val="en-US"/>
              </w:rPr>
            </w:pPr>
            <w:r w:rsidRPr="00A075E4">
              <w:rPr>
                <w:rFonts w:cstheme="minorHAnsi"/>
                <w:lang w:val="en-US"/>
              </w:rPr>
              <w:t>w[1118]; P{w[+mC]=Cg-GAL4.A}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4623DE5E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69169D54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RRID:BDSC </w:t>
            </w:r>
            <w:r w:rsidRPr="00A075E4">
              <w:rPr>
                <w:rFonts w:cstheme="minorHAnsi"/>
              </w:rPr>
              <w:t>7011</w:t>
            </w:r>
          </w:p>
        </w:tc>
      </w:tr>
      <w:tr w:rsidRPr="00A07926" w:rsidR="00E504D0" w:rsidTr="164FDEAC" w14:paraId="2386390F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A07926" w:rsidR="00E504D0" w:rsidP="004244E7" w:rsidRDefault="00E504D0" w14:paraId="1503A2CE" w14:textId="77777777">
            <w:pPr>
              <w:jc w:val="both"/>
              <w:rPr>
                <w:rFonts w:cstheme="minorHAnsi"/>
                <w:lang w:val="en-US"/>
              </w:rPr>
            </w:pPr>
            <w:r w:rsidRPr="00A07926">
              <w:rPr>
                <w:rFonts w:cstheme="minorHAnsi"/>
                <w:lang w:val="en-US"/>
              </w:rPr>
              <w:t>y[1] w[1118]; P{w[+mC]=UASp-GFP-mCherry-Atg8a}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4789856A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A07926" w:rsidR="00E504D0" w:rsidP="004244E7" w:rsidRDefault="00E504D0" w14:paraId="01CFFF6A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749</w:t>
            </w:r>
          </w:p>
        </w:tc>
      </w:tr>
      <w:tr w:rsidRPr="004A3A77" w:rsidR="00E504D0" w:rsidTr="164FDEAC" w14:paraId="246AEC1C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A075E4" w:rsidR="00E504D0" w:rsidP="00E504D0" w:rsidRDefault="00E504D0" w14:paraId="6F47CD17" w14:textId="77777777">
            <w:pPr>
              <w:rPr>
                <w:rFonts w:cstheme="minorHAnsi"/>
                <w:lang w:val="en-US"/>
              </w:rPr>
            </w:pPr>
            <w:r w:rsidRPr="002E5D8D">
              <w:rPr>
                <w:rFonts w:cstheme="minorHAnsi"/>
                <w:lang w:val="en-US"/>
              </w:rPr>
              <w:t>hsflp; 3xmCherry-Atg8a, UAS-GFP/CyO; Act&gt;CD2&gt;Gal4, UAS-Dicer2/TM6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3093D7A1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 Juhasz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32C40119" w14:textId="77777777">
            <w:pPr>
              <w:jc w:val="both"/>
              <w:rPr>
                <w:rFonts w:cstheme="minorHAnsi"/>
              </w:rPr>
            </w:pPr>
          </w:p>
        </w:tc>
      </w:tr>
      <w:tr w:rsidRPr="004A3A77" w:rsidR="00E504D0" w:rsidTr="164FDEAC" w14:paraId="53CAD308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34F0A159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w</w:t>
            </w:r>
            <w:r w:rsidRPr="004A3A77">
              <w:rPr>
                <w:rFonts w:cstheme="minorHAnsi"/>
                <w:vertAlign w:val="superscript"/>
                <w:lang w:val="en-US"/>
              </w:rPr>
              <w:t>iso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0E6AAF7F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. Laberg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2DDB5EA6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/A</w:t>
            </w:r>
          </w:p>
        </w:tc>
      </w:tr>
      <w:tr w:rsidRPr="004A3A77" w:rsidR="00E504D0" w:rsidTr="164FDEAC" w14:paraId="3050F668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270EB3BF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w; UAS-MLL-AF4 ML5 (on 2</w:t>
            </w:r>
            <w:r w:rsidRPr="004A3A77">
              <w:rPr>
                <w:rFonts w:cstheme="minorHAnsi"/>
                <w:vertAlign w:val="superscript"/>
                <w:lang w:val="en-US"/>
              </w:rPr>
              <w:t>nd</w:t>
            </w:r>
            <w:r w:rsidRPr="004A3A77">
              <w:rPr>
                <w:rFonts w:cstheme="min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7A12780E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. Paro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3194B0D7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/A</w:t>
            </w:r>
          </w:p>
        </w:tc>
      </w:tr>
      <w:tr w:rsidRPr="004A3A77" w:rsidR="00E504D0" w:rsidTr="164FDEAC" w14:paraId="14BDB498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2D09C681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lastRenderedPageBreak/>
              <w:t>w; UAS-MLL-AF4 ML6 (on 3</w:t>
            </w:r>
            <w:r w:rsidRPr="004A3A77">
              <w:rPr>
                <w:rFonts w:cstheme="minorHAnsi"/>
                <w:vertAlign w:val="superscript"/>
                <w:lang w:val="en-US"/>
              </w:rPr>
              <w:t>rd</w:t>
            </w:r>
            <w:r w:rsidRPr="004A3A77">
              <w:rPr>
                <w:rFonts w:cstheme="minorHAnsi"/>
                <w:lang w:val="en-US"/>
              </w:rPr>
              <w:t>) 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6B110AB8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. Paro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07D5161B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/A</w:t>
            </w:r>
          </w:p>
        </w:tc>
      </w:tr>
      <w:tr w:rsidRPr="004A3A77" w:rsidR="00E504D0" w:rsidTr="164FDEAC" w14:paraId="0B229F7F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4CC5FA31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w; UAS-MLL FL on 2</w:t>
            </w:r>
            <w:r w:rsidRPr="004A3A77">
              <w:rPr>
                <w:rFonts w:cstheme="minorHAnsi"/>
                <w:vertAlign w:val="superscript"/>
                <w:lang w:val="en-US"/>
              </w:rPr>
              <w:t>nd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621C14DF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. Paro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6A599E81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/A</w:t>
            </w:r>
          </w:p>
        </w:tc>
      </w:tr>
      <w:tr w:rsidRPr="004A3A77" w:rsidR="00E504D0" w:rsidTr="164FDEAC" w14:paraId="2C5D46CA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4A4D7C70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w; UAS-MLL N-term (on 3</w:t>
            </w:r>
            <w:r w:rsidRPr="004A3A77">
              <w:rPr>
                <w:rFonts w:cstheme="minorHAnsi"/>
                <w:vertAlign w:val="superscript"/>
                <w:lang w:val="en-US"/>
              </w:rPr>
              <w:t>rd</w:t>
            </w:r>
            <w:r w:rsidRPr="004A3A77">
              <w:rPr>
                <w:rFonts w:cstheme="min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19ABC276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. Paro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6D4FE050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/A</w:t>
            </w:r>
          </w:p>
        </w:tc>
      </w:tr>
      <w:tr w:rsidRPr="004A3A77" w:rsidR="00E504D0" w:rsidTr="164FDEAC" w14:paraId="5263BCB7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11717240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w; UAS-MLL N-term (on X)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4838C3F0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. Paro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44C19AFD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/A</w:t>
            </w:r>
          </w:p>
        </w:tc>
      </w:tr>
      <w:tr w:rsidRPr="004A3A77" w:rsidR="00E504D0" w:rsidTr="164FDEAC" w14:paraId="024A2DC5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574BAC65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w; UAS-AF4 C-term on X 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0D217875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. Paro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5816EB35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/A</w:t>
            </w:r>
          </w:p>
        </w:tc>
      </w:tr>
      <w:tr w:rsidRPr="004A3A77" w:rsidR="00E504D0" w:rsidTr="164FDEAC" w14:paraId="2D0EE58B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72CA860D" w14:textId="77777777">
            <w:pPr>
              <w:jc w:val="both"/>
              <w:rPr>
                <w:rFonts w:cstheme="minorHAnsi"/>
                <w:lang w:val="en-US"/>
              </w:rPr>
            </w:pPr>
            <w:r w:rsidRPr="00467B05">
              <w:rPr>
                <w:rFonts w:cstheme="minorHAnsi"/>
              </w:rPr>
              <w:t>40D-UA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5E85965C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DR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45E63F15" w14:textId="77777777">
            <w:pPr>
              <w:jc w:val="both"/>
              <w:rPr>
                <w:rFonts w:cstheme="minorHAnsi"/>
                <w:lang w:val="en-US"/>
              </w:rPr>
            </w:pPr>
            <w:r w:rsidRPr="00467B05">
              <w:rPr>
                <w:rFonts w:cstheme="minorHAnsi"/>
              </w:rPr>
              <w:t>128207</w:t>
            </w:r>
          </w:p>
        </w:tc>
      </w:tr>
      <w:tr w:rsidR="439F4858" w:rsidTr="164FDEAC" w14:paraId="014A6749">
        <w:trPr>
          <w:trHeight w:val="300"/>
        </w:trPr>
        <w:tc>
          <w:tcPr>
            <w:tcW w:w="51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5819A732" w:rsidP="439F4858" w:rsidRDefault="5819A732" w14:paraId="6BD270F1" w14:textId="4AEBC952">
            <w:pPr>
              <w:pStyle w:val="Normal"/>
              <w:jc w:val="both"/>
              <w:rPr>
                <w:rFonts w:cs="Aptos" w:cstheme="minorAscii"/>
              </w:rPr>
            </w:pPr>
            <w:r w:rsidRPr="439F4858" w:rsidR="5819A732">
              <w:rPr>
                <w:rFonts w:cs="Aptos" w:cstheme="minorAscii"/>
              </w:rPr>
              <w:t>w[</w:t>
            </w:r>
            <w:r w:rsidRPr="439F4858" w:rsidR="5819A732">
              <w:rPr>
                <w:rFonts w:cs="Aptos" w:cstheme="minorAscii"/>
              </w:rPr>
              <w:t>1]; P{w[+</w:t>
            </w:r>
            <w:r w:rsidRPr="439F4858" w:rsidR="5819A732">
              <w:rPr>
                <w:rFonts w:cs="Aptos" w:cstheme="minorAscii"/>
              </w:rPr>
              <w:t>mC</w:t>
            </w:r>
            <w:r w:rsidRPr="439F4858" w:rsidR="5819A732">
              <w:rPr>
                <w:rFonts w:cs="Aptos" w:cstheme="minorAscii"/>
              </w:rPr>
              <w:t>]=UAS-Abd-</w:t>
            </w:r>
            <w:r w:rsidRPr="439F4858" w:rsidR="5819A732">
              <w:rPr>
                <w:rFonts w:cs="Aptos" w:cstheme="minorAscii"/>
              </w:rPr>
              <w:t>B.m.C</w:t>
            </w:r>
            <w:r w:rsidRPr="439F4858" w:rsidR="5819A732">
              <w:rPr>
                <w:rFonts w:cs="Aptos" w:cstheme="minorAscii"/>
              </w:rPr>
              <w:t>}1.1</w:t>
            </w:r>
          </w:p>
        </w:tc>
        <w:tc>
          <w:tcPr>
            <w:tcW w:w="202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5819A732" w:rsidP="439F4858" w:rsidRDefault="5819A732" w14:paraId="2EDE3329" w14:textId="40CA8542">
            <w:pPr>
              <w:pStyle w:val="Normal"/>
              <w:jc w:val="both"/>
              <w:rPr>
                <w:rFonts w:cs="Aptos" w:cstheme="minorAscii"/>
                <w:lang w:val="en-US"/>
              </w:rPr>
            </w:pPr>
            <w:r w:rsidRPr="439F4858" w:rsidR="5819A732">
              <w:rPr>
                <w:rFonts w:cs="Aptos" w:cstheme="minorAscii"/>
                <w:lang w:val="en-US"/>
              </w:rPr>
              <w:t>BDSC</w:t>
            </w:r>
          </w:p>
        </w:tc>
        <w:tc>
          <w:tcPr>
            <w:tcW w:w="18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5819A732" w:rsidP="439F4858" w:rsidRDefault="5819A732" w14:paraId="3C9A8BA4" w14:textId="22F188A3">
            <w:pPr>
              <w:pStyle w:val="Normal"/>
              <w:jc w:val="both"/>
              <w:rPr>
                <w:rFonts w:cs="Aptos" w:cstheme="minorAscii"/>
              </w:rPr>
            </w:pPr>
            <w:r w:rsidRPr="439F4858" w:rsidR="5819A732">
              <w:rPr>
                <w:rFonts w:cs="Aptos" w:cstheme="minorAscii"/>
              </w:rPr>
              <w:t>913</w:t>
            </w:r>
          </w:p>
        </w:tc>
      </w:tr>
      <w:tr w:rsidR="439F4858" w:rsidTr="164FDEAC" w14:paraId="50097B17">
        <w:trPr>
          <w:trHeight w:val="300"/>
        </w:trPr>
        <w:tc>
          <w:tcPr>
            <w:tcW w:w="51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5819A732" w:rsidP="439F4858" w:rsidRDefault="5819A732" w14:paraId="4E69C42F" w14:textId="592F0438">
            <w:pPr>
              <w:pStyle w:val="Normal"/>
              <w:jc w:val="both"/>
              <w:rPr>
                <w:rFonts w:cs="Aptos" w:cstheme="minorAscii"/>
              </w:rPr>
            </w:pPr>
            <w:r w:rsidRPr="164FDEAC" w:rsidR="5819A732">
              <w:rPr>
                <w:rFonts w:cs="Aptos" w:cstheme="minorAscii"/>
              </w:rPr>
              <w:t>UAS-</w:t>
            </w:r>
            <w:r w:rsidRPr="164FDEAC" w:rsidR="5819A732">
              <w:rPr>
                <w:rFonts w:cs="Aptos" w:cstheme="minorAscii"/>
              </w:rPr>
              <w:t>RNAi</w:t>
            </w:r>
            <w:r w:rsidRPr="164FDEAC" w:rsidR="5819A732">
              <w:rPr>
                <w:rFonts w:cs="Aptos" w:cstheme="minorAscii"/>
              </w:rPr>
              <w:t xml:space="preserve"> Abd-B </w:t>
            </w:r>
            <w:r w:rsidRPr="164FDEAC" w:rsidR="252E5300">
              <w:rPr>
                <w:rFonts w:cs="Aptos" w:cstheme="minorAscii"/>
              </w:rPr>
              <w:t>TRiP.JF02309</w:t>
            </w:r>
          </w:p>
        </w:tc>
        <w:tc>
          <w:tcPr>
            <w:tcW w:w="202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5819A732" w:rsidP="164FDEAC" w:rsidRDefault="5819A732" w14:paraId="3028E5F3" w14:textId="03654BCE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both"/>
            </w:pPr>
            <w:r w:rsidRPr="164FDEAC" w:rsidR="252E5300">
              <w:rPr>
                <w:rFonts w:cs="Aptos" w:cstheme="minorAscii"/>
                <w:lang w:val="en-US"/>
              </w:rPr>
              <w:t>BDSC</w:t>
            </w:r>
          </w:p>
        </w:tc>
        <w:tc>
          <w:tcPr>
            <w:tcW w:w="18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5819A732" w:rsidP="439F4858" w:rsidRDefault="5819A732" w14:paraId="3C2A1B2C" w14:textId="7FFD322A">
            <w:pPr>
              <w:pStyle w:val="Normal"/>
              <w:jc w:val="both"/>
              <w:rPr>
                <w:rFonts w:cs="Aptos" w:cstheme="minorAscii"/>
              </w:rPr>
            </w:pPr>
            <w:r w:rsidRPr="164FDEAC" w:rsidR="1D0C54C9">
              <w:rPr>
                <w:rFonts w:cs="Aptos" w:cstheme="minorAscii"/>
              </w:rPr>
              <w:t>26746</w:t>
            </w:r>
          </w:p>
        </w:tc>
      </w:tr>
      <w:tr w:rsidRPr="004A3A77" w:rsidR="00E504D0" w:rsidTr="164FDEAC" w14:paraId="415BF8CC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A24AED" w:rsidR="00E504D0" w:rsidP="004244E7" w:rsidRDefault="00E504D0" w14:paraId="2F88C1F7" w14:textId="77777777">
            <w:pPr>
              <w:tabs>
                <w:tab w:val="left" w:pos="1800"/>
              </w:tabs>
              <w:jc w:val="both"/>
              <w:rPr>
                <w:rFonts w:eastAsia="Times New Roman"/>
                <w:color w:val="000000" w:themeColor="text1"/>
                <w:lang w:eastAsia="nb-NO"/>
              </w:rPr>
            </w:pPr>
            <w:r w:rsidRPr="005D2837">
              <w:rPr>
                <w:rFonts w:eastAsia="Times New Roman"/>
                <w:color w:val="000000" w:themeColor="text1"/>
                <w:lang w:eastAsia="nb-NO"/>
              </w:rPr>
              <w:t>UAS-RNAi AMPKalpha TRiP.JF01951}attP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5D2837" w:rsidR="00E504D0" w:rsidP="004244E7" w:rsidRDefault="00E504D0" w14:paraId="2C85EA9C" w14:textId="7777777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5D2837" w:rsidR="00E504D0" w:rsidP="004244E7" w:rsidRDefault="00E504D0" w14:paraId="28864042" w14:textId="77777777">
            <w:pPr>
              <w:jc w:val="both"/>
              <w:rPr>
                <w:rFonts w:eastAsia="Times New Roman"/>
                <w:color w:val="000000" w:themeColor="text1"/>
                <w:lang w:eastAsia="nb-NO"/>
              </w:rPr>
            </w:pPr>
            <w:r>
              <w:rPr>
                <w:rFonts w:eastAsia="Times New Roman"/>
                <w:color w:val="000000" w:themeColor="text1"/>
                <w:lang w:val="en-GB" w:eastAsia="nb-NO"/>
              </w:rPr>
              <w:t>RRID:BDSC 25931</w:t>
            </w:r>
          </w:p>
        </w:tc>
      </w:tr>
      <w:tr w:rsidRPr="004A3A77" w:rsidR="00E504D0" w:rsidTr="164FDEAC" w14:paraId="7E154DFD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A24AED" w:rsidR="00E504D0" w:rsidP="004244E7" w:rsidRDefault="00E504D0" w14:paraId="00647544" w14:textId="77777777">
            <w:pPr>
              <w:jc w:val="both"/>
              <w:rPr>
                <w:rFonts w:eastAsia="Times New Roman"/>
                <w:color w:val="000000" w:themeColor="text1"/>
                <w:lang w:val="en-US" w:eastAsia="nb-NO"/>
              </w:rPr>
            </w:pPr>
            <w:r w:rsidRPr="00A24AED">
              <w:rPr>
                <w:rFonts w:eastAsia="Times New Roman"/>
                <w:color w:val="000000" w:themeColor="text1"/>
                <w:lang w:val="en-US" w:eastAsia="nb-NO"/>
              </w:rPr>
              <w:t>UAS-Atg1-RNAi TRiP.JF02273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28F36C4C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1D8E7B1A" w14:textId="77777777">
            <w:pPr>
              <w:jc w:val="both"/>
              <w:rPr>
                <w:rFonts w:eastAsia="Times New Roman"/>
                <w:color w:val="000000" w:themeColor="text1"/>
                <w:lang w:val="en-GB" w:eastAsia="nb-NO"/>
              </w:rPr>
            </w:pPr>
            <w:r>
              <w:rPr>
                <w:rFonts w:eastAsia="Times New Roman"/>
                <w:color w:val="000000" w:themeColor="text1"/>
                <w:lang w:val="en-GB" w:eastAsia="nb-NO"/>
              </w:rPr>
              <w:t>RRID:BDSC 26731</w:t>
            </w:r>
          </w:p>
        </w:tc>
      </w:tr>
      <w:tr w:rsidRPr="00A24AED" w:rsidR="00E504D0" w:rsidTr="164FDEAC" w14:paraId="3A4E8926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A24AED" w:rsidR="00E504D0" w:rsidP="004244E7" w:rsidRDefault="00E504D0" w14:paraId="125DCFEF" w14:textId="77777777">
            <w:pPr>
              <w:jc w:val="both"/>
              <w:rPr>
                <w:rFonts w:eastAsia="Times New Roman"/>
                <w:color w:val="000000" w:themeColor="text1"/>
                <w:lang w:val="en-US" w:eastAsia="nb-NO"/>
              </w:rPr>
            </w:pPr>
            <w:r w:rsidRPr="00A24AED">
              <w:rPr>
                <w:rFonts w:eastAsia="Times New Roman"/>
                <w:color w:val="000000" w:themeColor="text1"/>
                <w:lang w:val="en-US" w:eastAsia="nb-NO"/>
              </w:rPr>
              <w:t>UAS-Atg7-RNAi TRiP.JF02787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33FEC264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4F744381" w14:textId="77777777">
            <w:pPr>
              <w:jc w:val="both"/>
              <w:rPr>
                <w:rFonts w:eastAsia="Times New Roman"/>
                <w:color w:val="000000" w:themeColor="text1"/>
                <w:lang w:val="en-GB" w:eastAsia="nb-NO"/>
              </w:rPr>
            </w:pPr>
            <w:r>
              <w:rPr>
                <w:rFonts w:eastAsia="Times New Roman"/>
                <w:color w:val="000000" w:themeColor="text1"/>
                <w:lang w:val="en-GB" w:eastAsia="nb-NO"/>
              </w:rPr>
              <w:t>RRID:BDSC 27707</w:t>
            </w:r>
          </w:p>
        </w:tc>
      </w:tr>
      <w:tr w:rsidRPr="00A24AED" w:rsidR="00E504D0" w:rsidTr="164FDEAC" w14:paraId="73A4757E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9D5BC8" w:rsidR="00E504D0" w:rsidP="004244E7" w:rsidRDefault="00E504D0" w14:paraId="71F0561C" w14:textId="77777777">
            <w:pPr>
              <w:jc w:val="both"/>
              <w:rPr>
                <w:rFonts w:eastAsia="Times New Roman"/>
                <w:color w:val="000000" w:themeColor="text1"/>
                <w:lang w:eastAsia="nb-NO"/>
              </w:rPr>
            </w:pPr>
            <w:r w:rsidRPr="009D5BC8">
              <w:rPr>
                <w:rFonts w:eastAsia="Times New Roman"/>
                <w:color w:val="000000" w:themeColor="text1"/>
                <w:lang w:eastAsia="nb-NO"/>
              </w:rPr>
              <w:t>w[*]; P{w[+mC]=</w:t>
            </w:r>
            <w:bookmarkStart w:name="_Hlk216183309" w:id="0"/>
            <w:r w:rsidRPr="009D5BC8">
              <w:rPr>
                <w:rFonts w:eastAsia="Times New Roman"/>
                <w:color w:val="000000" w:themeColor="text1"/>
                <w:lang w:eastAsia="nb-NO"/>
              </w:rPr>
              <w:t>UAS-Buffy</w:t>
            </w:r>
            <w:bookmarkEnd w:id="0"/>
            <w:r w:rsidRPr="009D5BC8">
              <w:rPr>
                <w:rFonts w:eastAsia="Times New Roman"/>
                <w:color w:val="000000" w:themeColor="text1"/>
                <w:lang w:eastAsia="nb-NO"/>
              </w:rPr>
              <w:t>.Q}</w:t>
            </w:r>
            <w:r>
              <w:rPr>
                <w:rFonts w:eastAsia="Times New Roman"/>
                <w:color w:val="000000" w:themeColor="text1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2C24722D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0D3CE185" w14:textId="77777777">
            <w:pPr>
              <w:jc w:val="both"/>
              <w:rPr>
                <w:rFonts w:eastAsia="Times New Roman"/>
                <w:color w:val="000000" w:themeColor="text1"/>
                <w:lang w:val="en-GB" w:eastAsia="nb-NO"/>
              </w:rPr>
            </w:pPr>
            <w:r>
              <w:rPr>
                <w:rFonts w:eastAsia="Times New Roman"/>
                <w:color w:val="000000" w:themeColor="text1"/>
                <w:lang w:val="en-GB" w:eastAsia="nb-NO"/>
              </w:rPr>
              <w:t>RRID:BDSC 58358</w:t>
            </w:r>
          </w:p>
        </w:tc>
      </w:tr>
      <w:tr w:rsidRPr="002E5D8D" w:rsidR="00E504D0" w:rsidTr="164FDEAC" w14:paraId="392EB220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2E5D8D" w:rsidR="00E504D0" w:rsidP="004244E7" w:rsidRDefault="00E504D0" w14:paraId="073C5C3C" w14:textId="77777777">
            <w:pPr>
              <w:jc w:val="both"/>
              <w:rPr>
                <w:rFonts w:eastAsia="Times New Roman"/>
                <w:color w:val="000000" w:themeColor="text1"/>
                <w:lang w:val="en-US" w:eastAsia="nb-NO"/>
              </w:rPr>
            </w:pPr>
            <w:r w:rsidRPr="002E5D8D">
              <w:rPr>
                <w:rFonts w:eastAsia="Times New Roman"/>
                <w:color w:val="000000" w:themeColor="text1"/>
                <w:lang w:val="en-US" w:eastAsia="nb-NO"/>
              </w:rPr>
              <w:t>w[*]; P{w[+mC]=UAS-DIAP1.H}3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31AB2E35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0F187AE1" w14:textId="77777777">
            <w:pPr>
              <w:jc w:val="both"/>
              <w:rPr>
                <w:rFonts w:eastAsia="Times New Roman"/>
                <w:color w:val="000000" w:themeColor="text1"/>
                <w:lang w:val="en-GB" w:eastAsia="nb-NO"/>
              </w:rPr>
            </w:pPr>
            <w:r>
              <w:rPr>
                <w:rFonts w:eastAsia="Times New Roman"/>
                <w:color w:val="000000" w:themeColor="text1"/>
                <w:lang w:val="en-GB" w:eastAsia="nb-NO"/>
              </w:rPr>
              <w:t xml:space="preserve">RRID:BDSC </w:t>
            </w:r>
            <w:r w:rsidRPr="002E5D8D">
              <w:rPr>
                <w:rFonts w:eastAsia="Times New Roman"/>
                <w:color w:val="000000" w:themeColor="text1"/>
                <w:lang w:val="en-GB" w:eastAsia="nb-NO"/>
              </w:rPr>
              <w:t>6657</w:t>
            </w:r>
          </w:p>
        </w:tc>
      </w:tr>
      <w:tr w:rsidRPr="004A3A77" w:rsidR="00E504D0" w:rsidTr="164FDEAC" w14:paraId="2F8051F0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57D8D6C5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UAS-RNAi ear TRiP.JF02905}attP2 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34B41BC2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7C99B34B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RID:BDSC_28068</w:t>
            </w:r>
          </w:p>
        </w:tc>
      </w:tr>
      <w:tr w:rsidRPr="004A3A77" w:rsidR="00E504D0" w:rsidTr="164FDEAC" w14:paraId="3FDA3435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68D42A3E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y[1] v[1]; UAS-luciferase-RNAi TRiP.JF01355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2E65865C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07E0383D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RID:BDSC_31603</w:t>
            </w:r>
          </w:p>
        </w:tc>
      </w:tr>
      <w:tr w:rsidRPr="004A3A77" w:rsidR="00E504D0" w:rsidTr="164FDEAC" w14:paraId="2CD31948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BF3680" w:rsidR="00E504D0" w:rsidP="004244E7" w:rsidRDefault="00E504D0" w14:paraId="3111AA00" w14:textId="77777777">
            <w:pPr>
              <w:jc w:val="both"/>
              <w:rPr>
                <w:rFonts w:cstheme="minorHAnsi"/>
              </w:rPr>
            </w:pPr>
            <w:r w:rsidRPr="00BF3680">
              <w:rPr>
                <w:rFonts w:cstheme="minorHAnsi"/>
              </w:rPr>
              <w:t>UAS-RNAi Mnn1 TRiP.GL00018}attP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BF3680" w:rsidR="00E504D0" w:rsidP="004244E7" w:rsidRDefault="00E504D0" w14:paraId="0DB38630" w14:textId="7777777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BF3680" w:rsidR="00E504D0" w:rsidP="004244E7" w:rsidRDefault="00E504D0" w14:paraId="3B2F9E27" w14:textId="7777777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RID:BDSC 35150</w:t>
            </w:r>
          </w:p>
        </w:tc>
      </w:tr>
      <w:tr w:rsidRPr="004A3A77" w:rsidR="00E504D0" w:rsidTr="164FDEAC" w14:paraId="4942039A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74782E" w:rsidR="00E504D0" w:rsidP="004244E7" w:rsidRDefault="00E504D0" w14:paraId="397DB433" w14:textId="77777777">
            <w:pPr>
              <w:jc w:val="both"/>
              <w:rPr>
                <w:rFonts w:cstheme="minorHAnsi"/>
              </w:rPr>
            </w:pPr>
            <w:r w:rsidRPr="0074782E">
              <w:rPr>
                <w:rFonts w:cstheme="minorHAnsi"/>
              </w:rPr>
              <w:t>UAS-RNAi Tor TRiP.HMS01114}attP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2676E896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DS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3AC59716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RRID:BDSC </w:t>
            </w:r>
            <w:r w:rsidRPr="0074782E">
              <w:rPr>
                <w:rFonts w:cstheme="minorHAnsi"/>
                <w:lang w:val="en-US"/>
              </w:rPr>
              <w:t>34639</w:t>
            </w:r>
          </w:p>
        </w:tc>
      </w:tr>
      <w:tr w:rsidRPr="004A3A77" w:rsidR="00E504D0" w:rsidTr="164FDEAC" w14:paraId="6FEBD03E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74782E" w:rsidR="00E504D0" w:rsidP="004244E7" w:rsidRDefault="00E504D0" w14:paraId="04911845" w14:textId="77777777">
            <w:pPr>
              <w:jc w:val="both"/>
              <w:rPr>
                <w:rFonts w:cstheme="minorHAnsi"/>
              </w:rPr>
            </w:pPr>
            <w:r w:rsidRPr="00467B05">
              <w:rPr>
                <w:rFonts w:cstheme="minorHAnsi"/>
              </w:rPr>
              <w:t>w[1118];P{VDRCsh60200}attP40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4D5CC311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DRC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7AB43F42" w14:textId="77777777">
            <w:pPr>
              <w:jc w:val="both"/>
              <w:rPr>
                <w:rFonts w:cstheme="minorHAnsi"/>
                <w:lang w:val="en-US"/>
              </w:rPr>
            </w:pPr>
            <w:r w:rsidRPr="00467B05">
              <w:rPr>
                <w:rFonts w:cstheme="minorHAnsi"/>
              </w:rPr>
              <w:t>60200</w:t>
            </w:r>
          </w:p>
        </w:tc>
      </w:tr>
      <w:tr w:rsidRPr="004A3A77" w:rsidR="00E504D0" w:rsidTr="164FDEAC" w14:paraId="689AF2D6" w14:textId="77777777">
        <w:tc>
          <w:tcPr>
            <w:tcW w:w="0" w:type="auto"/>
            <w:gridSpan w:val="3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:rsidRPr="00AC2E41" w:rsidR="00E504D0" w:rsidP="004244E7" w:rsidRDefault="00E504D0" w14:paraId="44A0D1BC" w14:textId="77777777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AC2E41">
              <w:rPr>
                <w:rFonts w:cstheme="minorHAnsi"/>
                <w:b/>
                <w:bCs/>
                <w:lang w:val="en-US"/>
              </w:rPr>
              <w:t>Oligonucleotides</w:t>
            </w:r>
          </w:p>
        </w:tc>
      </w:tr>
      <w:tr w:rsidRPr="004A3A77" w:rsidR="00E504D0" w:rsidTr="164FDEAC" w14:paraId="020485CD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1B62D7E8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T-qPCR primer set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3A01A2CB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See Table S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6BCF1278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/A</w:t>
            </w:r>
          </w:p>
        </w:tc>
      </w:tr>
      <w:tr w:rsidRPr="004A3A77" w:rsidR="00E504D0" w:rsidTr="164FDEAC" w14:paraId="116015EC" w14:textId="77777777">
        <w:tc>
          <w:tcPr>
            <w:tcW w:w="0" w:type="auto"/>
            <w:gridSpan w:val="3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  <w:hideMark/>
          </w:tcPr>
          <w:p w:rsidRPr="00AC2E41" w:rsidR="00E504D0" w:rsidP="004244E7" w:rsidRDefault="00E504D0" w14:paraId="028DB4DC" w14:textId="77777777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AC2E41">
              <w:rPr>
                <w:rFonts w:cstheme="minorHAnsi"/>
                <w:b/>
                <w:bCs/>
                <w:lang w:val="en-US"/>
              </w:rPr>
              <w:t>Software and Algorithms</w:t>
            </w:r>
          </w:p>
        </w:tc>
      </w:tr>
      <w:tr w:rsidRPr="004A3A77" w:rsidR="00E504D0" w:rsidTr="164FDEAC" w14:paraId="798F33F5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2E35B97A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GraphPad Prism</w:t>
            </w:r>
            <w:r>
              <w:rPr>
                <w:rFonts w:cstheme="minorHAnsi"/>
                <w:lang w:val="en-US"/>
              </w:rPr>
              <w:t xml:space="preserve"> 10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5E1938C1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GraphPad Softwar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08A33E06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RID:SCR_002798</w:t>
            </w:r>
          </w:p>
        </w:tc>
      </w:tr>
      <w:tr w:rsidRPr="004A3A77" w:rsidR="00E504D0" w:rsidTr="164FDEAC" w14:paraId="6F7425BD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05C93EA9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IS Element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1475883A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Nikon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7BF7E0B3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RID:SCR_014329</w:t>
            </w:r>
          </w:p>
        </w:tc>
      </w:tr>
      <w:tr w:rsidRPr="004A3A77" w:rsidR="00E504D0" w:rsidTr="164FDEAC" w14:paraId="342A2AB1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55D8C775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FIJI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7868C0D2" w14:textId="7777777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65BA3904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RID:SCR_002285</w:t>
            </w:r>
          </w:p>
        </w:tc>
      </w:tr>
      <w:tr w:rsidRPr="004A3A77" w:rsidR="00E504D0" w:rsidTr="164FDEAC" w14:paraId="37F04CBD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50B492C7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usion Release 2.3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3A6FCB43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xford Instrument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6DD5A38D" w14:textId="77777777">
            <w:pPr>
              <w:jc w:val="both"/>
              <w:rPr>
                <w:rFonts w:cstheme="minorHAnsi"/>
                <w:lang w:val="en-US"/>
              </w:rPr>
            </w:pPr>
          </w:p>
        </w:tc>
      </w:tr>
      <w:tr w:rsidRPr="006C3818" w:rsidR="00E504D0" w:rsidTr="164FDEAC" w14:paraId="74896D53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18BCB386" w14:textId="7777777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QuantStudioTM Design &amp; Analysis Software v1.5.1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E504D0" w:rsidP="004244E7" w:rsidRDefault="00E504D0" w14:paraId="1A3FCC63" w14:textId="7777777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Pr="004A3A77" w:rsidR="00E504D0" w:rsidP="004244E7" w:rsidRDefault="00E504D0" w14:paraId="1C90A7FE" w14:textId="77777777">
            <w:pPr>
              <w:jc w:val="both"/>
              <w:rPr>
                <w:rFonts w:cstheme="minorHAnsi"/>
                <w:lang w:val="en-US"/>
              </w:rPr>
            </w:pPr>
          </w:p>
        </w:tc>
      </w:tr>
      <w:tr w:rsidRPr="004A3A77" w:rsidR="00E504D0" w:rsidTr="164FDEAC" w14:paraId="386D677A" w14:textId="77777777"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5733EFE1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StepOne softwar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7E8665C6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Applied Biosystem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:rsidRPr="004A3A77" w:rsidR="00E504D0" w:rsidP="004244E7" w:rsidRDefault="00E504D0" w14:paraId="04FB515F" w14:textId="77777777">
            <w:pPr>
              <w:jc w:val="both"/>
              <w:rPr>
                <w:rFonts w:cstheme="minorHAnsi"/>
                <w:lang w:val="en-US"/>
              </w:rPr>
            </w:pPr>
            <w:r w:rsidRPr="004A3A77">
              <w:rPr>
                <w:rFonts w:cstheme="minorHAnsi"/>
                <w:lang w:val="en-US"/>
              </w:rPr>
              <w:t>RRID:SCR_014281</w:t>
            </w:r>
          </w:p>
        </w:tc>
      </w:tr>
    </w:tbl>
    <w:p w:rsidR="00E504D0" w:rsidP="00E504D0" w:rsidRDefault="00E504D0" w14:paraId="019E4137" w14:textId="77777777">
      <w:pPr>
        <w:jc w:val="both"/>
        <w:rPr>
          <w:rFonts w:cstheme="minorHAnsi"/>
          <w:lang w:val="en-GB"/>
        </w:rPr>
      </w:pPr>
    </w:p>
    <w:p w:rsidR="009639F1" w:rsidP="00E504D0" w:rsidRDefault="009639F1" w14:paraId="30D4DCB7" w14:textId="77777777">
      <w:pPr>
        <w:jc w:val="both"/>
        <w:rPr>
          <w:rFonts w:cstheme="minorHAnsi"/>
          <w:lang w:val="en-GB"/>
        </w:rPr>
      </w:pPr>
    </w:p>
    <w:p w:rsidR="009639F1" w:rsidP="00E504D0" w:rsidRDefault="009639F1" w14:paraId="11BFE717" w14:textId="77777777">
      <w:pPr>
        <w:jc w:val="both"/>
        <w:rPr>
          <w:rFonts w:cstheme="minorHAnsi"/>
          <w:lang w:val="en-GB"/>
        </w:rPr>
      </w:pPr>
    </w:p>
    <w:p w:rsidRPr="003C2A88" w:rsidR="00E504D0" w:rsidP="164FDEAC" w:rsidRDefault="00E504D0" w14:paraId="6B7C8901" w14:textId="01A0B95A">
      <w:pPr>
        <w:jc w:val="both"/>
        <w:rPr>
          <w:rFonts w:cs="Aptos" w:cstheme="minorAscii"/>
          <w:lang w:val="en-GB"/>
        </w:rPr>
      </w:pPr>
      <w:r w:rsidRPr="164FDEAC" w:rsidR="00E504D0">
        <w:rPr>
          <w:rFonts w:cs="Aptos" w:cstheme="minorAscii"/>
          <w:b w:val="1"/>
          <w:bCs w:val="1"/>
          <w:lang w:val="en-US"/>
        </w:rPr>
        <w:t>Table S2</w:t>
      </w:r>
      <w:r w:rsidRPr="164FDEAC" w:rsidR="00947F85">
        <w:rPr>
          <w:rFonts w:cs="Aptos" w:cstheme="minorAscii"/>
          <w:b w:val="1"/>
          <w:bCs w:val="1"/>
          <w:lang w:val="en-US"/>
        </w:rPr>
        <w:t>:</w:t>
      </w:r>
      <w:r w:rsidRPr="164FDEAC" w:rsidR="00947F85">
        <w:rPr>
          <w:rFonts w:cs="Aptos" w:cstheme="minorAscii"/>
          <w:lang w:val="en-US"/>
        </w:rPr>
        <w:t xml:space="preserve"> RT-qPCR primer set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701"/>
        <w:gridCol w:w="3243"/>
        <w:gridCol w:w="3118"/>
      </w:tblGrid>
      <w:tr w:rsidR="00E504D0" w:rsidTr="308EFA91" w14:paraId="5623E4D9" w14:textId="77777777">
        <w:tc>
          <w:tcPr>
            <w:tcW w:w="2701" w:type="dxa"/>
            <w:tcMar/>
          </w:tcPr>
          <w:p w:rsidRPr="00947F85" w:rsidR="00E504D0" w:rsidP="308EFA91" w:rsidRDefault="00E504D0" w14:paraId="6B689685" w14:textId="11D359F3">
            <w:pPr>
              <w:rPr>
                <w:b w:val="1"/>
                <w:bCs w:val="1"/>
                <w:sz w:val="22"/>
                <w:szCs w:val="22"/>
                <w:lang w:val="en-GB"/>
              </w:rPr>
            </w:pPr>
            <w:r w:rsidRPr="308EFA91" w:rsidR="00E504D0">
              <w:rPr>
                <w:b w:val="1"/>
                <w:bCs w:val="1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3243" w:type="dxa"/>
            <w:tcMar/>
          </w:tcPr>
          <w:p w:rsidRPr="00947F85" w:rsidR="00E504D0" w:rsidP="308EFA91" w:rsidRDefault="00E504D0" w14:paraId="26635A3D" w14:textId="08BCC33A">
            <w:pPr>
              <w:rPr>
                <w:b w:val="1"/>
                <w:bCs w:val="1"/>
                <w:sz w:val="22"/>
                <w:szCs w:val="22"/>
                <w:lang w:val="en-GB"/>
              </w:rPr>
            </w:pPr>
            <w:r w:rsidRPr="308EFA91" w:rsidR="00E504D0">
              <w:rPr>
                <w:b w:val="1"/>
                <w:bCs w:val="1"/>
                <w:sz w:val="22"/>
                <w:szCs w:val="22"/>
                <w:lang w:val="en-GB"/>
              </w:rPr>
              <w:t>Forward primer sequence</w:t>
            </w:r>
          </w:p>
        </w:tc>
        <w:tc>
          <w:tcPr>
            <w:tcW w:w="3118" w:type="dxa"/>
            <w:tcMar/>
          </w:tcPr>
          <w:p w:rsidRPr="00947F85" w:rsidR="00E504D0" w:rsidP="308EFA91" w:rsidRDefault="00E504D0" w14:paraId="4C899B9E" w14:textId="57B89AC4">
            <w:pPr>
              <w:rPr>
                <w:b w:val="1"/>
                <w:bCs w:val="1"/>
                <w:sz w:val="22"/>
                <w:szCs w:val="22"/>
                <w:lang w:val="en-GB"/>
              </w:rPr>
            </w:pPr>
            <w:r w:rsidRPr="308EFA91" w:rsidR="00E504D0">
              <w:rPr>
                <w:b w:val="1"/>
                <w:bCs w:val="1"/>
                <w:sz w:val="22"/>
                <w:szCs w:val="22"/>
                <w:lang w:val="en-GB"/>
              </w:rPr>
              <w:t>Reverse primer sequence</w:t>
            </w:r>
          </w:p>
        </w:tc>
      </w:tr>
      <w:tr w:rsidR="308EFA91" w:rsidTr="308EFA91" w14:paraId="21F246DC">
        <w:trPr>
          <w:trHeight w:val="300"/>
        </w:trPr>
        <w:tc>
          <w:tcPr>
            <w:tcW w:w="2701" w:type="dxa"/>
            <w:tcMar/>
          </w:tcPr>
          <w:p w:rsidR="06F5D96E" w:rsidP="308EFA91" w:rsidRDefault="06F5D96E" w14:paraId="28B52AA5" w14:textId="40D7C36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</w:pPr>
            <w:r w:rsidRPr="308EFA91" w:rsidR="06F5D96E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  <w:t>abd-A</w:t>
            </w:r>
          </w:p>
        </w:tc>
        <w:tc>
          <w:tcPr>
            <w:tcW w:w="3243" w:type="dxa"/>
            <w:tcMar/>
          </w:tcPr>
          <w:p w:rsidR="2B70C790" w:rsidP="308EFA91" w:rsidRDefault="2B70C790" w14:paraId="3C34BAAB" w14:textId="2E4281F3">
            <w:pPr>
              <w:pStyle w:val="Normal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noProof w:val="0"/>
                <w:sz w:val="22"/>
                <w:szCs w:val="22"/>
                <w:lang w:val="en-US"/>
              </w:rPr>
            </w:pPr>
            <w:r w:rsidRPr="308EFA91" w:rsidR="2B70C790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>ATCCCTGGATGACGCTTACAG</w:t>
            </w:r>
          </w:p>
        </w:tc>
        <w:tc>
          <w:tcPr>
            <w:tcW w:w="3118" w:type="dxa"/>
            <w:tcMar/>
          </w:tcPr>
          <w:p w:rsidR="2B70C790" w:rsidP="308EFA91" w:rsidRDefault="2B70C790" w14:paraId="1072ECE4" w14:textId="79F44336">
            <w:pPr>
              <w:pStyle w:val="Normal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noProof w:val="0"/>
                <w:sz w:val="22"/>
                <w:szCs w:val="22"/>
                <w:lang w:val="en-US"/>
              </w:rPr>
            </w:pPr>
            <w:r w:rsidRPr="308EFA91" w:rsidR="2B70C790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>CGAGTGTAGGTCTGGCGAC</w:t>
            </w:r>
          </w:p>
        </w:tc>
      </w:tr>
      <w:tr w:rsidR="308EFA91" w:rsidTr="308EFA91" w14:paraId="008B8B5A">
        <w:trPr>
          <w:trHeight w:val="300"/>
        </w:trPr>
        <w:tc>
          <w:tcPr>
            <w:tcW w:w="2701" w:type="dxa"/>
            <w:tcMar/>
          </w:tcPr>
          <w:p w:rsidR="06F5D96E" w:rsidP="308EFA91" w:rsidRDefault="06F5D96E" w14:paraId="69D1AF7C" w14:textId="79817B6B">
            <w:pPr>
              <w:pStyle w:val="Normal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</w:pPr>
            <w:r w:rsidRPr="308EFA91" w:rsidR="06F5D96E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  <w:t>Abd-B</w:t>
            </w:r>
          </w:p>
        </w:tc>
        <w:tc>
          <w:tcPr>
            <w:tcW w:w="3243" w:type="dxa"/>
            <w:tcMar/>
          </w:tcPr>
          <w:p w:rsidR="33771207" w:rsidP="308EFA91" w:rsidRDefault="33771207" w14:paraId="6C570623" w14:textId="76F4F0F0">
            <w:pPr>
              <w:pStyle w:val="Normal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noProof w:val="0"/>
                <w:sz w:val="22"/>
                <w:szCs w:val="22"/>
                <w:lang w:val="en-US"/>
              </w:rPr>
            </w:pPr>
            <w:r w:rsidRPr="308EFA91" w:rsidR="33771207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>TGTTCGCCTATCCTTACCCAG</w:t>
            </w:r>
          </w:p>
        </w:tc>
        <w:tc>
          <w:tcPr>
            <w:tcW w:w="3118" w:type="dxa"/>
            <w:tcMar/>
          </w:tcPr>
          <w:p w:rsidR="308EFA91" w:rsidP="308EFA91" w:rsidRDefault="308EFA91" w14:paraId="7E139706" w14:textId="704C5BC8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308EFA91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CAGAGGTGGTCTGATCGGG</w:t>
            </w:r>
          </w:p>
        </w:tc>
      </w:tr>
      <w:tr w:rsidR="308EFA91" w:rsidTr="308EFA91" w14:paraId="2932F060">
        <w:trPr>
          <w:trHeight w:val="300"/>
        </w:trPr>
        <w:tc>
          <w:tcPr>
            <w:tcW w:w="2701" w:type="dxa"/>
            <w:tcMar/>
          </w:tcPr>
          <w:p w:rsidR="6493C1D8" w:rsidP="308EFA91" w:rsidRDefault="6493C1D8" w14:paraId="49D3F34A" w14:textId="0EDB1A29">
            <w:pPr>
              <w:pStyle w:val="Normal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</w:pPr>
            <w:r w:rsidRPr="308EFA91" w:rsidR="6493C1D8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  <w:t xml:space="preserve">AF4 C-term  </w:t>
            </w:r>
          </w:p>
        </w:tc>
        <w:tc>
          <w:tcPr>
            <w:tcW w:w="3243" w:type="dxa"/>
            <w:tcMar/>
          </w:tcPr>
          <w:p w:rsidR="6493C1D8" w:rsidP="308EFA91" w:rsidRDefault="6493C1D8" w14:paraId="614D5776" w14:textId="75D8F1C5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6493C1D8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CAGACTCCCATTGCCTTTGA</w:t>
            </w:r>
          </w:p>
        </w:tc>
        <w:tc>
          <w:tcPr>
            <w:tcW w:w="3118" w:type="dxa"/>
            <w:tcMar/>
          </w:tcPr>
          <w:p w:rsidR="6493C1D8" w:rsidP="308EFA91" w:rsidRDefault="6493C1D8" w14:paraId="7DA22741" w14:textId="745E5323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6493C1D8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AGCAGGTCTAGGGTGATCTT</w:t>
            </w:r>
          </w:p>
        </w:tc>
      </w:tr>
      <w:tr w:rsidR="00E504D0" w:rsidTr="308EFA91" w14:paraId="096CCE88" w14:textId="77777777">
        <w:tc>
          <w:tcPr>
            <w:tcW w:w="2701" w:type="dxa"/>
            <w:tcMar/>
          </w:tcPr>
          <w:p w:rsidR="00E504D0" w:rsidP="308EFA91" w:rsidRDefault="00E504D0" w14:paraId="3A0F3A9D" w14:textId="6AB2D0B5">
            <w:pPr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</w:pPr>
            <w:r w:rsidRPr="308EFA91" w:rsidR="00E504D0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  <w:t>Atg8a</w:t>
            </w:r>
          </w:p>
        </w:tc>
        <w:tc>
          <w:tcPr>
            <w:tcW w:w="3243" w:type="dxa"/>
            <w:tcMar/>
          </w:tcPr>
          <w:p w:rsidRPr="00E504D0" w:rsidR="00E504D0" w:rsidP="308EFA91" w:rsidRDefault="00E504D0" w14:paraId="75487472" w14:textId="5511DA67">
            <w:pPr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US"/>
              </w:rPr>
            </w:pPr>
            <w:r w:rsidRPr="308EFA91" w:rsidR="00E504D0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US"/>
              </w:rPr>
              <w:t>GGTCAGTTCTACTTCCTCATTCG</w:t>
            </w:r>
          </w:p>
        </w:tc>
        <w:tc>
          <w:tcPr>
            <w:tcW w:w="3118" w:type="dxa"/>
            <w:tcMar/>
          </w:tcPr>
          <w:p w:rsidRPr="00E504D0" w:rsidR="00E504D0" w:rsidP="308EFA91" w:rsidRDefault="00E504D0" w14:paraId="77A82A54" w14:textId="28F47C02">
            <w:pPr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US"/>
              </w:rPr>
            </w:pPr>
            <w:r w:rsidRPr="308EFA91" w:rsidR="00E504D0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US"/>
              </w:rPr>
              <w:t>GATGTTCCTGGTACAGGGAGC</w:t>
            </w:r>
          </w:p>
        </w:tc>
      </w:tr>
      <w:tr w:rsidR="308EFA91" w:rsidTr="308EFA91" w14:paraId="1050A582">
        <w:trPr>
          <w:trHeight w:val="300"/>
        </w:trPr>
        <w:tc>
          <w:tcPr>
            <w:tcW w:w="2701" w:type="dxa"/>
            <w:tcMar/>
          </w:tcPr>
          <w:p w:rsidR="16FFECF5" w:rsidP="308EFA91" w:rsidRDefault="16FFECF5" w14:paraId="0D8338F7" w14:textId="7C31D18A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Dfd</w:t>
            </w:r>
          </w:p>
        </w:tc>
        <w:tc>
          <w:tcPr>
            <w:tcW w:w="3243" w:type="dxa"/>
            <w:tcMar/>
          </w:tcPr>
          <w:p w:rsidR="16FFECF5" w:rsidP="308EFA91" w:rsidRDefault="16FFECF5" w14:paraId="2A2D8AD3" w14:textId="29576FF1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CATCATGTCCAGAGTCCCATGT</w:t>
            </w:r>
          </w:p>
        </w:tc>
        <w:tc>
          <w:tcPr>
            <w:tcW w:w="3118" w:type="dxa"/>
            <w:tcMar/>
          </w:tcPr>
          <w:p w:rsidR="16FFECF5" w:rsidP="308EFA91" w:rsidRDefault="16FFECF5" w14:paraId="3442116F" w14:textId="593E83DE">
            <w:pPr>
              <w:pStyle w:val="Normal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GCGGTCATCGAATAGTGTCCATT</w:t>
            </w:r>
          </w:p>
        </w:tc>
      </w:tr>
      <w:tr w:rsidR="308EFA91" w:rsidTr="308EFA91" w14:paraId="170483C1">
        <w:trPr>
          <w:trHeight w:val="300"/>
        </w:trPr>
        <w:tc>
          <w:tcPr>
            <w:tcW w:w="2701" w:type="dxa"/>
            <w:tcMar/>
          </w:tcPr>
          <w:p w:rsidR="16FFECF5" w:rsidP="308EFA91" w:rsidRDefault="16FFECF5" w14:paraId="481DE27F" w14:textId="0A4F555C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noProof w:val="0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>lab</w:t>
            </w:r>
          </w:p>
        </w:tc>
        <w:tc>
          <w:tcPr>
            <w:tcW w:w="3243" w:type="dxa"/>
            <w:tcMar/>
          </w:tcPr>
          <w:p w:rsidR="16FFECF5" w:rsidP="308EFA91" w:rsidRDefault="16FFECF5" w14:paraId="06B54910" w14:textId="0F83FD4F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AATGAAACGCAGGTCAAAATCTG</w:t>
            </w:r>
          </w:p>
        </w:tc>
        <w:tc>
          <w:tcPr>
            <w:tcW w:w="3118" w:type="dxa"/>
            <w:tcMar/>
          </w:tcPr>
          <w:p w:rsidR="16FFECF5" w:rsidP="308EFA91" w:rsidRDefault="16FFECF5" w14:paraId="65024CFA" w14:textId="6E654A92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CTGTCAGTGTCATGGCTGTC</w:t>
            </w:r>
          </w:p>
        </w:tc>
      </w:tr>
      <w:tr w:rsidR="308EFA91" w:rsidTr="308EFA91" w14:paraId="0D585CB8">
        <w:trPr>
          <w:trHeight w:val="300"/>
        </w:trPr>
        <w:tc>
          <w:tcPr>
            <w:tcW w:w="2701" w:type="dxa"/>
            <w:tcMar/>
          </w:tcPr>
          <w:p w:rsidR="16FFECF5" w:rsidP="308EFA91" w:rsidRDefault="16FFECF5" w14:paraId="1EA60DAD" w14:textId="634A74EA">
            <w:pPr>
              <w:pStyle w:val="Normal"/>
              <w:spacing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>MLL-AF4</w:t>
            </w:r>
          </w:p>
        </w:tc>
        <w:tc>
          <w:tcPr>
            <w:tcW w:w="3243" w:type="dxa"/>
            <w:tcMar/>
          </w:tcPr>
          <w:p w:rsidR="16FFECF5" w:rsidP="308EFA91" w:rsidRDefault="16FFECF5" w14:paraId="482D8F6E" w14:textId="14630EAD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ACTCCTAGTGAGCCCAAGAA</w:t>
            </w:r>
          </w:p>
        </w:tc>
        <w:tc>
          <w:tcPr>
            <w:tcW w:w="3118" w:type="dxa"/>
            <w:tcMar/>
          </w:tcPr>
          <w:p w:rsidR="16FFECF5" w:rsidP="308EFA91" w:rsidRDefault="16FFECF5" w14:paraId="1B03986D" w14:textId="0115694D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CTTATTGACCGGAGGTGGTTT</w:t>
            </w:r>
          </w:p>
        </w:tc>
      </w:tr>
      <w:tr w:rsidR="308EFA91" w:rsidTr="308EFA91" w14:paraId="3A09306D">
        <w:trPr>
          <w:trHeight w:val="300"/>
        </w:trPr>
        <w:tc>
          <w:tcPr>
            <w:tcW w:w="2701" w:type="dxa"/>
            <w:tcMar/>
          </w:tcPr>
          <w:p w:rsidR="16FFECF5" w:rsidP="308EFA91" w:rsidRDefault="16FFECF5" w14:paraId="0D03847A" w14:textId="61382130">
            <w:pPr>
              <w:pStyle w:val="Normal"/>
              <w:spacing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>MLL</w:t>
            </w:r>
          </w:p>
        </w:tc>
        <w:tc>
          <w:tcPr>
            <w:tcW w:w="3243" w:type="dxa"/>
            <w:tcMar/>
          </w:tcPr>
          <w:p w:rsidR="16FFECF5" w:rsidP="308EFA91" w:rsidRDefault="16FFECF5" w14:paraId="4BE29E30" w14:textId="43FD49AE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CTCCTCTCTTCCCTTGGTTTAC</w:t>
            </w:r>
          </w:p>
        </w:tc>
        <w:tc>
          <w:tcPr>
            <w:tcW w:w="3118" w:type="dxa"/>
            <w:tcMar/>
          </w:tcPr>
          <w:p w:rsidR="16FFECF5" w:rsidP="308EFA91" w:rsidRDefault="16FFECF5" w14:paraId="55872C31" w14:textId="3B03182A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CTCTTGTCAGCATCTCGATCTT</w:t>
            </w:r>
          </w:p>
        </w:tc>
      </w:tr>
      <w:tr w:rsidR="308EFA91" w:rsidTr="308EFA91" w14:paraId="32250B58">
        <w:trPr>
          <w:trHeight w:val="300"/>
        </w:trPr>
        <w:tc>
          <w:tcPr>
            <w:tcW w:w="2701" w:type="dxa"/>
            <w:tcMar/>
          </w:tcPr>
          <w:p w:rsidR="16FFECF5" w:rsidP="308EFA91" w:rsidRDefault="16FFECF5" w14:paraId="123F5F01" w14:textId="0208A87C">
            <w:pPr>
              <w:pStyle w:val="Normal"/>
              <w:spacing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>pb</w:t>
            </w:r>
          </w:p>
        </w:tc>
        <w:tc>
          <w:tcPr>
            <w:tcW w:w="3243" w:type="dxa"/>
            <w:tcMar/>
          </w:tcPr>
          <w:p w:rsidR="16FFECF5" w:rsidP="308EFA91" w:rsidRDefault="16FFECF5" w14:paraId="52159D19" w14:textId="754552BB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GAGTCCCAAAATCGGAACACC</w:t>
            </w:r>
          </w:p>
        </w:tc>
        <w:tc>
          <w:tcPr>
            <w:tcW w:w="3118" w:type="dxa"/>
            <w:tcMar/>
          </w:tcPr>
          <w:p w:rsidR="16FFECF5" w:rsidP="308EFA91" w:rsidRDefault="16FFECF5" w14:paraId="4DD265B6" w14:textId="05D03162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16FFECF5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CGACGCCGACATTGACATTAAC</w:t>
            </w:r>
          </w:p>
        </w:tc>
      </w:tr>
      <w:tr w:rsidR="009639F1" w:rsidTr="308EFA91" w14:paraId="2D62DFCB" w14:textId="77777777">
        <w:tc>
          <w:tcPr>
            <w:tcW w:w="2701" w:type="dxa"/>
            <w:tcMar/>
          </w:tcPr>
          <w:p w:rsidR="009639F1" w:rsidP="308EFA91" w:rsidRDefault="009639F1" w14:paraId="3DE1B5BB" w14:textId="58F9F88C">
            <w:pPr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</w:pPr>
            <w:r w:rsidRPr="308EFA91" w:rsidR="009639F1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  <w:t>Rpl32</w:t>
            </w:r>
          </w:p>
        </w:tc>
        <w:tc>
          <w:tcPr>
            <w:tcW w:w="3243" w:type="dxa"/>
            <w:tcMar/>
          </w:tcPr>
          <w:p w:rsidRPr="00E504D0" w:rsidR="009639F1" w:rsidP="308EFA91" w:rsidRDefault="009639F1" w14:paraId="1705ACEA" w14:textId="7F1104AD">
            <w:pPr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US"/>
              </w:rPr>
            </w:pPr>
            <w:r w:rsidRPr="308EFA91" w:rsidR="009639F1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</w:rPr>
              <w:t>GCCCAAGGGTATCGACAACA</w:t>
            </w:r>
          </w:p>
        </w:tc>
        <w:tc>
          <w:tcPr>
            <w:tcW w:w="3118" w:type="dxa"/>
            <w:tcMar/>
          </w:tcPr>
          <w:p w:rsidRPr="00E504D0" w:rsidR="009639F1" w:rsidP="308EFA91" w:rsidRDefault="009639F1" w14:paraId="4FC75709" w14:textId="20E31D86">
            <w:pPr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US"/>
              </w:rPr>
            </w:pPr>
            <w:r w:rsidRPr="308EFA91" w:rsidR="009639F1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</w:rPr>
              <w:t>GCGCTTGTTCGATCCGTAAC</w:t>
            </w:r>
          </w:p>
        </w:tc>
      </w:tr>
      <w:tr w:rsidR="00E504D0" w:rsidTr="308EFA91" w14:paraId="37EAD2F1" w14:textId="77777777">
        <w:tc>
          <w:tcPr>
            <w:tcW w:w="2701" w:type="dxa"/>
            <w:tcMar/>
          </w:tcPr>
          <w:p w:rsidR="00E504D0" w:rsidP="308EFA91" w:rsidRDefault="00E504D0" w14:paraId="690CE745" w14:textId="63E2D737">
            <w:pPr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</w:pPr>
            <w:r w:rsidRPr="308EFA91" w:rsidR="00E504D0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  <w:t>Thor</w:t>
            </w:r>
          </w:p>
        </w:tc>
        <w:tc>
          <w:tcPr>
            <w:tcW w:w="3243" w:type="dxa"/>
            <w:tcMar/>
          </w:tcPr>
          <w:p w:rsidRPr="00E504D0" w:rsidR="00E504D0" w:rsidP="308EFA91" w:rsidRDefault="00E504D0" w14:paraId="2F11263F" w14:textId="27DC3750">
            <w:pPr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US"/>
              </w:rPr>
            </w:pPr>
            <w:r w:rsidRPr="308EFA91" w:rsidR="00E504D0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</w:rPr>
              <w:t>CAGATGCCCGAGGTGTACTC</w:t>
            </w:r>
          </w:p>
        </w:tc>
        <w:tc>
          <w:tcPr>
            <w:tcW w:w="3118" w:type="dxa"/>
            <w:tcMar/>
          </w:tcPr>
          <w:p w:rsidRPr="00E504D0" w:rsidR="00E504D0" w:rsidP="308EFA91" w:rsidRDefault="00E504D0" w14:paraId="3FF5131B" w14:textId="61B6B08A">
            <w:pPr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US"/>
              </w:rPr>
            </w:pPr>
            <w:r w:rsidRPr="308EFA91" w:rsidR="00E504D0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</w:rPr>
              <w:t>TTCATGAAAGCCCGCTCGTA</w:t>
            </w:r>
          </w:p>
        </w:tc>
      </w:tr>
      <w:tr w:rsidR="308EFA91" w:rsidTr="308EFA91" w14:paraId="256518F4">
        <w:trPr>
          <w:trHeight w:val="300"/>
        </w:trPr>
        <w:tc>
          <w:tcPr>
            <w:tcW w:w="2701" w:type="dxa"/>
            <w:tcMar/>
          </w:tcPr>
          <w:p w:rsidR="4176817A" w:rsidP="308EFA91" w:rsidRDefault="4176817A" w14:paraId="6D15D91E" w14:textId="5A83A5B7">
            <w:pPr>
              <w:pStyle w:val="Normal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</w:pPr>
            <w:r w:rsidRPr="308EFA91" w:rsidR="4176817A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sz w:val="22"/>
                <w:szCs w:val="22"/>
                <w:lang w:val="en-GB"/>
              </w:rPr>
              <w:t>Ubx</w:t>
            </w:r>
          </w:p>
        </w:tc>
        <w:tc>
          <w:tcPr>
            <w:tcW w:w="3243" w:type="dxa"/>
            <w:tcMar/>
          </w:tcPr>
          <w:p w:rsidR="4176817A" w:rsidP="308EFA91" w:rsidRDefault="4176817A" w14:paraId="00F316BF" w14:textId="716D4612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4176817A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GCATGAGTCCCTATGCCAACC</w:t>
            </w:r>
          </w:p>
        </w:tc>
        <w:tc>
          <w:tcPr>
            <w:tcW w:w="3118" w:type="dxa"/>
            <w:tcMar/>
          </w:tcPr>
          <w:p w:rsidR="4176817A" w:rsidP="308EFA91" w:rsidRDefault="4176817A" w14:paraId="32E88745" w14:textId="2ADABE04">
            <w:pPr>
              <w:spacing w:before="0" w:beforeAutospacing="off" w:after="0" w:afterAutospacing="off" w:line="276" w:lineRule="auto"/>
              <w:jc w:val="both"/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308EFA91" w:rsidR="4176817A">
              <w:rPr>
                <w:rFonts w:ascii="Aptos Display" w:hAnsi="Aptos Display" w:eastAsia="Aptos Display" w:cs="Aptos Display" w:asciiTheme="majorAscii" w:hAnsiTheme="majorAscii" w:eastAsiaTheme="majorAscii" w:cstheme="majorAscii"/>
                <w:b w:val="0"/>
                <w:bCs w:val="0"/>
                <w:color w:val="000000" w:themeColor="text1" w:themeTint="FF" w:themeShade="FF"/>
                <w:sz w:val="22"/>
                <w:szCs w:val="22"/>
                <w:lang w:val="en-GB"/>
              </w:rPr>
              <w:t>TCGCCGTATATCTTGTTGCAG</w:t>
            </w:r>
          </w:p>
        </w:tc>
      </w:tr>
    </w:tbl>
    <w:p w:rsidR="308EFA91" w:rsidP="308EFA91" w:rsidRDefault="308EFA91" w14:paraId="464770E3" w14:textId="39E3987E">
      <w:pPr>
        <w:pStyle w:val="Normal"/>
        <w:rPr>
          <w:lang w:val="en-GB"/>
        </w:rPr>
      </w:pPr>
    </w:p>
    <w:p w:rsidR="308EFA91" w:rsidP="308EFA91" w:rsidRDefault="308EFA91" w14:paraId="76A04970" w14:textId="4ADAFCE4">
      <w:pPr>
        <w:rPr>
          <w:lang w:val="en-GB"/>
        </w:rPr>
      </w:pPr>
    </w:p>
    <w:sectPr w:rsidRPr="00E504D0" w:rsidR="00E654AE" w:rsidSect="00E504D0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D0"/>
    <w:rsid w:val="000C2698"/>
    <w:rsid w:val="00234D2C"/>
    <w:rsid w:val="003C3092"/>
    <w:rsid w:val="006041CC"/>
    <w:rsid w:val="00947F85"/>
    <w:rsid w:val="009639F1"/>
    <w:rsid w:val="00E504D0"/>
    <w:rsid w:val="00E654AE"/>
    <w:rsid w:val="06F5D96E"/>
    <w:rsid w:val="0742EEC2"/>
    <w:rsid w:val="0EE17215"/>
    <w:rsid w:val="0FEB9781"/>
    <w:rsid w:val="113C2568"/>
    <w:rsid w:val="1167D3BC"/>
    <w:rsid w:val="120F1AC6"/>
    <w:rsid w:val="164FDEAC"/>
    <w:rsid w:val="16812F0C"/>
    <w:rsid w:val="16FFECF5"/>
    <w:rsid w:val="1729EEB7"/>
    <w:rsid w:val="19333B7E"/>
    <w:rsid w:val="1D0C54C9"/>
    <w:rsid w:val="1E803B32"/>
    <w:rsid w:val="1ED7F380"/>
    <w:rsid w:val="1ED7F380"/>
    <w:rsid w:val="21A657D8"/>
    <w:rsid w:val="21A657D8"/>
    <w:rsid w:val="252E5300"/>
    <w:rsid w:val="274D5FFC"/>
    <w:rsid w:val="27CEEE11"/>
    <w:rsid w:val="294F9845"/>
    <w:rsid w:val="2975B125"/>
    <w:rsid w:val="2B4F93A4"/>
    <w:rsid w:val="2B70C790"/>
    <w:rsid w:val="2EF4EF34"/>
    <w:rsid w:val="308EFA91"/>
    <w:rsid w:val="30F0B47F"/>
    <w:rsid w:val="33771207"/>
    <w:rsid w:val="37D4C5C6"/>
    <w:rsid w:val="39C33F98"/>
    <w:rsid w:val="3DB6D988"/>
    <w:rsid w:val="412D41AD"/>
    <w:rsid w:val="4176817A"/>
    <w:rsid w:val="439F4858"/>
    <w:rsid w:val="490899CC"/>
    <w:rsid w:val="4FCEEADF"/>
    <w:rsid w:val="50EFCD46"/>
    <w:rsid w:val="53694075"/>
    <w:rsid w:val="55F37AD0"/>
    <w:rsid w:val="569ADA6A"/>
    <w:rsid w:val="5819A732"/>
    <w:rsid w:val="5C3F7233"/>
    <w:rsid w:val="6154CD53"/>
    <w:rsid w:val="6493C1D8"/>
    <w:rsid w:val="68B60CC4"/>
    <w:rsid w:val="68F4D321"/>
    <w:rsid w:val="69C0A57B"/>
    <w:rsid w:val="6A87AF21"/>
    <w:rsid w:val="6BA5D662"/>
    <w:rsid w:val="6C944D46"/>
    <w:rsid w:val="6CD0553E"/>
    <w:rsid w:val="6D73D68B"/>
    <w:rsid w:val="79A3FBDD"/>
    <w:rsid w:val="79D19911"/>
    <w:rsid w:val="7E2E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31AA"/>
  <w15:chartTrackingRefBased/>
  <w15:docId w15:val="{A192940F-8CFA-4AF6-B68E-47B9AA4F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504D0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504D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504D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50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50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50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50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50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50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50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Standardskriftforavsnitt" w:default="1">
    <w:name w:val="Default Paragraph Font"/>
    <w:uiPriority w:val="1"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foravsnitt"/>
    <w:link w:val="Overskrift1"/>
    <w:uiPriority w:val="9"/>
    <w:rsid w:val="00E504D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Overskrift2Tegn" w:customStyle="1">
    <w:name w:val="Overskrift 2 Tegn"/>
    <w:basedOn w:val="Standardskriftforavsnitt"/>
    <w:link w:val="Overskrift2"/>
    <w:uiPriority w:val="9"/>
    <w:semiHidden/>
    <w:rsid w:val="00E504D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Overskrift3Tegn" w:customStyle="1">
    <w:name w:val="Overskrift 3 Tegn"/>
    <w:basedOn w:val="Standardskriftforavsnitt"/>
    <w:link w:val="Overskrift3"/>
    <w:uiPriority w:val="9"/>
    <w:semiHidden/>
    <w:rsid w:val="00E504D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Overskrift4Tegn" w:customStyle="1">
    <w:name w:val="Overskrift 4 Tegn"/>
    <w:basedOn w:val="Standardskriftforavsnitt"/>
    <w:link w:val="Overskrift4"/>
    <w:uiPriority w:val="9"/>
    <w:semiHidden/>
    <w:rsid w:val="00E504D0"/>
    <w:rPr>
      <w:rFonts w:eastAsiaTheme="majorEastAsia" w:cstheme="majorBidi"/>
      <w:i/>
      <w:iCs/>
      <w:color w:val="0F4761" w:themeColor="accent1" w:themeShade="BF"/>
    </w:rPr>
  </w:style>
  <w:style w:type="character" w:styleId="Overskrift5Tegn" w:customStyle="1">
    <w:name w:val="Overskrift 5 Tegn"/>
    <w:basedOn w:val="Standardskriftforavsnitt"/>
    <w:link w:val="Overskrift5"/>
    <w:uiPriority w:val="9"/>
    <w:semiHidden/>
    <w:rsid w:val="00E504D0"/>
    <w:rPr>
      <w:rFonts w:eastAsiaTheme="majorEastAsia" w:cstheme="majorBidi"/>
      <w:color w:val="0F4761" w:themeColor="accent1" w:themeShade="BF"/>
    </w:rPr>
  </w:style>
  <w:style w:type="character" w:styleId="Overskrift6Tegn" w:customStyle="1">
    <w:name w:val="Overskrift 6 Tegn"/>
    <w:basedOn w:val="Standardskriftforavsnitt"/>
    <w:link w:val="Overskrift6"/>
    <w:uiPriority w:val="9"/>
    <w:semiHidden/>
    <w:rsid w:val="00E504D0"/>
    <w:rPr>
      <w:rFonts w:eastAsiaTheme="majorEastAsia" w:cstheme="majorBidi"/>
      <w:i/>
      <w:iCs/>
      <w:color w:val="595959" w:themeColor="text1" w:themeTint="A6"/>
    </w:rPr>
  </w:style>
  <w:style w:type="character" w:styleId="Overskrift7Tegn" w:customStyle="1">
    <w:name w:val="Overskrift 7 Tegn"/>
    <w:basedOn w:val="Standardskriftforavsnitt"/>
    <w:link w:val="Overskrift7"/>
    <w:uiPriority w:val="9"/>
    <w:semiHidden/>
    <w:rsid w:val="00E504D0"/>
    <w:rPr>
      <w:rFonts w:eastAsiaTheme="majorEastAsia" w:cstheme="majorBidi"/>
      <w:color w:val="595959" w:themeColor="text1" w:themeTint="A6"/>
    </w:rPr>
  </w:style>
  <w:style w:type="character" w:styleId="Overskrift8Tegn" w:customStyle="1">
    <w:name w:val="Overskrift 8 Tegn"/>
    <w:basedOn w:val="Standardskriftforavsnitt"/>
    <w:link w:val="Overskrift8"/>
    <w:uiPriority w:val="9"/>
    <w:semiHidden/>
    <w:rsid w:val="00E504D0"/>
    <w:rPr>
      <w:rFonts w:eastAsiaTheme="majorEastAsia" w:cstheme="majorBidi"/>
      <w:i/>
      <w:iCs/>
      <w:color w:val="272727" w:themeColor="text1" w:themeTint="D8"/>
    </w:rPr>
  </w:style>
  <w:style w:type="character" w:styleId="Overskrift9Tegn" w:customStyle="1">
    <w:name w:val="Overskrift 9 Tegn"/>
    <w:basedOn w:val="Standardskriftforavsnitt"/>
    <w:link w:val="Overskrift9"/>
    <w:uiPriority w:val="9"/>
    <w:semiHidden/>
    <w:rsid w:val="00E504D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504D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telTegn" w:customStyle="1">
    <w:name w:val="Tittel Tegn"/>
    <w:basedOn w:val="Standardskriftforavsnitt"/>
    <w:link w:val="Tittel"/>
    <w:uiPriority w:val="10"/>
    <w:rsid w:val="00E504D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50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UndertittelTegn" w:customStyle="1">
    <w:name w:val="Undertittel Tegn"/>
    <w:basedOn w:val="Standardskriftforavsnitt"/>
    <w:link w:val="Undertittel"/>
    <w:uiPriority w:val="11"/>
    <w:rsid w:val="00E50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504D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SitatTegn" w:customStyle="1">
    <w:name w:val="Sitat Tegn"/>
    <w:basedOn w:val="Standardskriftforavsnitt"/>
    <w:link w:val="Sitat"/>
    <w:uiPriority w:val="29"/>
    <w:rsid w:val="00E504D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504D0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504D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504D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styleId="SterktsitatTegn" w:customStyle="1">
    <w:name w:val="Sterkt sitat Tegn"/>
    <w:basedOn w:val="Standardskriftforavsnitt"/>
    <w:link w:val="Sterktsitat"/>
    <w:uiPriority w:val="30"/>
    <w:rsid w:val="00E504D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504D0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E504D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ina Louise Cimafranca Haukeland</dc:creator>
  <keywords/>
  <dc:description/>
  <lastModifiedBy>Aina Louise Cimafranca Haukeland</lastModifiedBy>
  <revision>6</revision>
  <dcterms:created xsi:type="dcterms:W3CDTF">2026-04-21T13:26:00.0000000Z</dcterms:created>
  <dcterms:modified xsi:type="dcterms:W3CDTF">2026-06-29T13:39:25.7122024Z</dcterms:modified>
</coreProperties>
</file>